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DBA3E7" w14:textId="616AB02C" w:rsidR="00730708" w:rsidRPr="00AB503E" w:rsidRDefault="5589DC46" w:rsidP="00FB6CF8">
      <w:pPr>
        <w:jc w:val="both"/>
        <w:rPr>
          <w:rFonts w:ascii="Arial" w:hAnsi="Arial" w:cs="Arial"/>
          <w:b/>
          <w:bCs/>
          <w:sz w:val="22"/>
          <w:szCs w:val="22"/>
        </w:rPr>
      </w:pPr>
      <w:r w:rsidRPr="5A6D1989">
        <w:rPr>
          <w:rFonts w:ascii="Arial" w:hAnsi="Arial" w:cs="Arial"/>
          <w:b/>
          <w:bCs/>
          <w:sz w:val="22"/>
          <w:szCs w:val="22"/>
        </w:rPr>
        <w:t>Su</w:t>
      </w:r>
      <w:r w:rsidR="00FB6CF8">
        <w:rPr>
          <w:rFonts w:ascii="Arial" w:hAnsi="Arial" w:cs="Arial"/>
          <w:b/>
          <w:bCs/>
          <w:sz w:val="22"/>
          <w:szCs w:val="22"/>
        </w:rPr>
        <w:t>ppl</w:t>
      </w:r>
      <w:r w:rsidR="23663794" w:rsidRPr="74BD0734">
        <w:rPr>
          <w:rFonts w:ascii="Arial" w:hAnsi="Arial" w:cs="Arial"/>
          <w:b/>
          <w:bCs/>
          <w:sz w:val="22"/>
          <w:szCs w:val="22"/>
        </w:rPr>
        <w:t xml:space="preserve">ementary </w:t>
      </w:r>
      <w:r w:rsidR="7EB7193A" w:rsidRPr="74BD0734">
        <w:rPr>
          <w:rFonts w:ascii="Arial" w:hAnsi="Arial" w:cs="Arial"/>
          <w:b/>
          <w:bCs/>
          <w:sz w:val="22"/>
          <w:szCs w:val="22"/>
        </w:rPr>
        <w:t>f</w:t>
      </w:r>
      <w:r w:rsidR="00730708" w:rsidRPr="74BD0734">
        <w:rPr>
          <w:rFonts w:ascii="Arial" w:hAnsi="Arial" w:cs="Arial"/>
          <w:b/>
          <w:bCs/>
          <w:sz w:val="22"/>
          <w:szCs w:val="22"/>
        </w:rPr>
        <w:t>igures</w:t>
      </w:r>
      <w:r w:rsidR="11CFC8A7" w:rsidRPr="74BD0734">
        <w:rPr>
          <w:rFonts w:ascii="Arial" w:hAnsi="Arial" w:cs="Arial"/>
          <w:b/>
          <w:bCs/>
          <w:sz w:val="22"/>
          <w:szCs w:val="22"/>
        </w:rPr>
        <w:t xml:space="preserve"> legends</w:t>
      </w:r>
    </w:p>
    <w:p w14:paraId="27E33189" w14:textId="20D6F7B6" w:rsidR="22458B5D" w:rsidRDefault="22458B5D" w:rsidP="68E10726">
      <w:pPr>
        <w:jc w:val="both"/>
        <w:rPr>
          <w:rFonts w:ascii="Arial" w:hAnsi="Arial" w:cs="Arial"/>
          <w:sz w:val="22"/>
          <w:szCs w:val="22"/>
        </w:rPr>
      </w:pPr>
      <w:r w:rsidRPr="5439BA2D">
        <w:rPr>
          <w:rFonts w:ascii="Arial" w:hAnsi="Arial" w:cs="Arial"/>
          <w:sz w:val="22"/>
          <w:szCs w:val="22"/>
        </w:rPr>
        <w:t xml:space="preserve">Supplementary figure </w:t>
      </w:r>
      <w:r w:rsidR="537A8CED" w:rsidRPr="5439BA2D">
        <w:rPr>
          <w:rFonts w:ascii="Arial" w:hAnsi="Arial" w:cs="Arial"/>
          <w:sz w:val="22"/>
          <w:szCs w:val="22"/>
        </w:rPr>
        <w:t xml:space="preserve">1. </w:t>
      </w:r>
      <w:r w:rsidR="2518ED4F" w:rsidRPr="5439BA2D">
        <w:rPr>
          <w:rFonts w:ascii="Arial" w:hAnsi="Arial" w:cs="Arial"/>
          <w:sz w:val="22"/>
          <w:szCs w:val="22"/>
        </w:rPr>
        <w:t xml:space="preserve">Venn diagrams for overlapping </w:t>
      </w:r>
      <w:r w:rsidR="00F25E48">
        <w:rPr>
          <w:rFonts w:ascii="Arial" w:hAnsi="Arial" w:cs="Arial"/>
          <w:sz w:val="22"/>
          <w:szCs w:val="22"/>
        </w:rPr>
        <w:t>variant</w:t>
      </w:r>
      <w:r w:rsidR="2518ED4F" w:rsidRPr="5439BA2D">
        <w:rPr>
          <w:rFonts w:ascii="Arial" w:hAnsi="Arial" w:cs="Arial"/>
          <w:sz w:val="22"/>
          <w:szCs w:val="22"/>
        </w:rPr>
        <w:t>s</w:t>
      </w:r>
      <w:r w:rsidR="00F25E48">
        <w:rPr>
          <w:rFonts w:ascii="Arial" w:hAnsi="Arial" w:cs="Arial"/>
          <w:sz w:val="22"/>
          <w:szCs w:val="22"/>
        </w:rPr>
        <w:t xml:space="preserve"> (A) and </w:t>
      </w:r>
      <w:r w:rsidR="2518ED4F" w:rsidRPr="5439BA2D">
        <w:rPr>
          <w:rFonts w:ascii="Arial" w:hAnsi="Arial" w:cs="Arial"/>
          <w:sz w:val="22"/>
          <w:szCs w:val="22"/>
        </w:rPr>
        <w:t>pathways</w:t>
      </w:r>
      <w:r w:rsidR="6655009F" w:rsidRPr="5439BA2D">
        <w:rPr>
          <w:rFonts w:ascii="Arial" w:hAnsi="Arial" w:cs="Arial"/>
          <w:sz w:val="22"/>
          <w:szCs w:val="22"/>
        </w:rPr>
        <w:t xml:space="preserve"> </w:t>
      </w:r>
      <w:r w:rsidR="56095D08" w:rsidRPr="5439BA2D">
        <w:rPr>
          <w:rFonts w:ascii="Arial" w:hAnsi="Arial" w:cs="Arial"/>
          <w:sz w:val="22"/>
          <w:szCs w:val="22"/>
        </w:rPr>
        <w:t>(</w:t>
      </w:r>
      <w:r w:rsidR="00F25E48">
        <w:rPr>
          <w:rFonts w:ascii="Arial" w:hAnsi="Arial" w:cs="Arial"/>
          <w:sz w:val="22"/>
          <w:szCs w:val="22"/>
        </w:rPr>
        <w:t>B</w:t>
      </w:r>
      <w:r w:rsidR="20483EB3" w:rsidRPr="5439BA2D">
        <w:rPr>
          <w:rFonts w:ascii="Arial" w:hAnsi="Arial" w:cs="Arial"/>
          <w:sz w:val="22"/>
          <w:szCs w:val="22"/>
        </w:rPr>
        <w:t>)</w:t>
      </w:r>
      <w:r w:rsidR="6655009F" w:rsidRPr="5439BA2D">
        <w:rPr>
          <w:rFonts w:ascii="Arial" w:hAnsi="Arial" w:cs="Arial"/>
          <w:sz w:val="22"/>
          <w:szCs w:val="22"/>
        </w:rPr>
        <w:t xml:space="preserve"> between asthma</w:t>
      </w:r>
      <w:r w:rsidR="00F25E48">
        <w:rPr>
          <w:rFonts w:ascii="Arial" w:hAnsi="Arial" w:cs="Arial"/>
          <w:sz w:val="22"/>
          <w:szCs w:val="22"/>
        </w:rPr>
        <w:t xml:space="preserve"> age-at-onset group</w:t>
      </w:r>
      <w:r w:rsidR="6655009F" w:rsidRPr="5439BA2D">
        <w:rPr>
          <w:rFonts w:ascii="Arial" w:hAnsi="Arial" w:cs="Arial"/>
          <w:sz w:val="22"/>
          <w:szCs w:val="22"/>
        </w:rPr>
        <w:t>s</w:t>
      </w:r>
      <w:r w:rsidR="00F25E48">
        <w:rPr>
          <w:rFonts w:ascii="Arial" w:hAnsi="Arial" w:cs="Arial"/>
          <w:sz w:val="22"/>
          <w:szCs w:val="22"/>
        </w:rPr>
        <w:t xml:space="preserve"> and</w:t>
      </w:r>
      <w:r w:rsidR="6655009F" w:rsidRPr="5439BA2D">
        <w:rPr>
          <w:rFonts w:ascii="Arial" w:hAnsi="Arial" w:cs="Arial"/>
          <w:sz w:val="22"/>
          <w:szCs w:val="22"/>
        </w:rPr>
        <w:t xml:space="preserve"> lung function</w:t>
      </w:r>
      <w:r w:rsidR="00F25E48">
        <w:rPr>
          <w:rFonts w:ascii="Arial" w:hAnsi="Arial" w:cs="Arial"/>
          <w:sz w:val="22"/>
          <w:szCs w:val="22"/>
        </w:rPr>
        <w:t xml:space="preserve">. </w:t>
      </w:r>
      <w:r w:rsidR="66BFFE62" w:rsidRPr="5439BA2D">
        <w:rPr>
          <w:rFonts w:ascii="Arial" w:hAnsi="Arial" w:cs="Arial"/>
          <w:sz w:val="22"/>
          <w:szCs w:val="22"/>
        </w:rPr>
        <w:t xml:space="preserve">The total number of mapped </w:t>
      </w:r>
      <w:r w:rsidR="00F25E48">
        <w:rPr>
          <w:rFonts w:ascii="Arial" w:hAnsi="Arial" w:cs="Arial"/>
          <w:sz w:val="22"/>
          <w:szCs w:val="22"/>
        </w:rPr>
        <w:t>variants</w:t>
      </w:r>
      <w:r w:rsidR="66BFFE62" w:rsidRPr="5439BA2D">
        <w:rPr>
          <w:rFonts w:ascii="Arial" w:hAnsi="Arial" w:cs="Arial"/>
          <w:sz w:val="22"/>
          <w:szCs w:val="22"/>
        </w:rPr>
        <w:t xml:space="preserve">/pathways for each trait </w:t>
      </w:r>
      <w:r w:rsidR="00F25E48">
        <w:rPr>
          <w:rFonts w:ascii="Arial" w:hAnsi="Arial" w:cs="Arial"/>
          <w:sz w:val="22"/>
          <w:szCs w:val="22"/>
        </w:rPr>
        <w:t>i</w:t>
      </w:r>
      <w:r w:rsidR="66BFFE62" w:rsidRPr="5439BA2D">
        <w:rPr>
          <w:rFonts w:ascii="Arial" w:hAnsi="Arial" w:cs="Arial"/>
          <w:sz w:val="22"/>
          <w:szCs w:val="22"/>
        </w:rPr>
        <w:t>s provided below the name.</w:t>
      </w:r>
    </w:p>
    <w:p w14:paraId="0E15CB3E" w14:textId="26668777" w:rsidR="537A8CED" w:rsidRDefault="5C8698D9" w:rsidP="149E2738">
      <w:pPr>
        <w:jc w:val="both"/>
        <w:rPr>
          <w:rFonts w:ascii="Arial" w:hAnsi="Arial" w:cs="Arial"/>
          <w:sz w:val="22"/>
          <w:szCs w:val="22"/>
        </w:rPr>
      </w:pPr>
      <w:r w:rsidRPr="74BD0734">
        <w:rPr>
          <w:rFonts w:ascii="Arial" w:hAnsi="Arial" w:cs="Arial"/>
          <w:sz w:val="22"/>
          <w:szCs w:val="22"/>
        </w:rPr>
        <w:t xml:space="preserve">Supplementary figure </w:t>
      </w:r>
      <w:r w:rsidR="537A8CED" w:rsidRPr="74BD0734">
        <w:rPr>
          <w:rFonts w:ascii="Arial" w:hAnsi="Arial" w:cs="Arial"/>
          <w:sz w:val="22"/>
          <w:szCs w:val="22"/>
        </w:rPr>
        <w:t xml:space="preserve">2. </w:t>
      </w:r>
      <w:r w:rsidR="42B421D9" w:rsidRPr="74BD0734">
        <w:rPr>
          <w:rFonts w:ascii="Arial" w:hAnsi="Arial" w:cs="Arial"/>
          <w:sz w:val="22"/>
          <w:szCs w:val="22"/>
        </w:rPr>
        <w:t xml:space="preserve">An </w:t>
      </w:r>
      <w:r w:rsidR="42B421D9" w:rsidRPr="74BD0734">
        <w:rPr>
          <w:rFonts w:ascii="Arial" w:eastAsia="Arial" w:hAnsi="Arial" w:cs="Arial"/>
          <w:color w:val="000000" w:themeColor="text1"/>
          <w:sz w:val="22"/>
          <w:szCs w:val="22"/>
        </w:rPr>
        <w:t xml:space="preserve">example of </w:t>
      </w:r>
      <w:bookmarkStart w:id="0" w:name="_Int_36K2rJrR"/>
      <w:r w:rsidR="42B421D9" w:rsidRPr="74BD0734">
        <w:rPr>
          <w:rFonts w:ascii="Arial" w:eastAsia="Arial" w:hAnsi="Arial" w:cs="Arial"/>
          <w:color w:val="000000" w:themeColor="text1"/>
          <w:sz w:val="22"/>
          <w:szCs w:val="22"/>
        </w:rPr>
        <w:t>region</w:t>
      </w:r>
      <w:bookmarkEnd w:id="0"/>
      <w:r w:rsidR="42B421D9" w:rsidRPr="74BD0734">
        <w:rPr>
          <w:rFonts w:ascii="Arial" w:eastAsia="Arial" w:hAnsi="Arial" w:cs="Arial"/>
          <w:color w:val="000000" w:themeColor="text1"/>
          <w:sz w:val="22"/>
          <w:szCs w:val="22"/>
        </w:rPr>
        <w:t xml:space="preserve"> selection flowchart between asthma LT20 and lung function.</w:t>
      </w:r>
    </w:p>
    <w:p w14:paraId="1A416B73" w14:textId="2B424B5B" w:rsidR="537A8CED" w:rsidRDefault="2E5AC045" w:rsidP="20D78829">
      <w:pPr>
        <w:jc w:val="both"/>
        <w:rPr>
          <w:rFonts w:ascii="Arial" w:eastAsia="Arial" w:hAnsi="Arial" w:cs="Arial"/>
          <w:sz w:val="22"/>
          <w:szCs w:val="22"/>
        </w:rPr>
      </w:pPr>
      <w:r w:rsidRPr="20D78829">
        <w:rPr>
          <w:rFonts w:ascii="Arial" w:eastAsia="Arial" w:hAnsi="Arial" w:cs="Arial"/>
          <w:sz w:val="22"/>
          <w:szCs w:val="22"/>
        </w:rPr>
        <w:t xml:space="preserve">Supplementary figure </w:t>
      </w:r>
      <w:r w:rsidR="3B728A9B" w:rsidRPr="20D78829">
        <w:rPr>
          <w:rFonts w:ascii="Arial" w:eastAsia="Arial" w:hAnsi="Arial" w:cs="Arial"/>
          <w:sz w:val="22"/>
          <w:szCs w:val="22"/>
        </w:rPr>
        <w:t xml:space="preserve">3. Example </w:t>
      </w:r>
      <w:proofErr w:type="spellStart"/>
      <w:r w:rsidR="3B728A9B" w:rsidRPr="20D78829">
        <w:rPr>
          <w:rFonts w:ascii="Arial" w:eastAsia="Arial" w:hAnsi="Arial" w:cs="Arial"/>
          <w:sz w:val="22"/>
          <w:szCs w:val="22"/>
        </w:rPr>
        <w:t>LocusZoom</w:t>
      </w:r>
      <w:proofErr w:type="spellEnd"/>
      <w:r w:rsidR="3B728A9B" w:rsidRPr="20D78829">
        <w:rPr>
          <w:rFonts w:ascii="Arial" w:eastAsia="Arial" w:hAnsi="Arial" w:cs="Arial"/>
          <w:sz w:val="22"/>
          <w:szCs w:val="22"/>
        </w:rPr>
        <w:t xml:space="preserve"> plot</w:t>
      </w:r>
      <w:r w:rsidR="17B99D59" w:rsidRPr="20D78829">
        <w:rPr>
          <w:rFonts w:ascii="Arial" w:eastAsia="Arial" w:hAnsi="Arial" w:cs="Arial"/>
          <w:sz w:val="22"/>
          <w:szCs w:val="22"/>
        </w:rPr>
        <w:t xml:space="preserve"> on chromosome 17: 38103000-38410000 (hg19) between </w:t>
      </w:r>
      <w:r w:rsidR="55629C0F" w:rsidRPr="20D78829">
        <w:rPr>
          <w:rFonts w:ascii="Arial" w:eastAsia="Arial" w:hAnsi="Arial" w:cs="Arial"/>
          <w:sz w:val="22"/>
          <w:szCs w:val="22"/>
        </w:rPr>
        <w:t>asthma LT20 and lung function.</w:t>
      </w:r>
      <w:r w:rsidR="3C5FE216" w:rsidRPr="20D78829">
        <w:rPr>
          <w:rFonts w:ascii="Arial" w:eastAsia="Arial" w:hAnsi="Arial" w:cs="Arial"/>
          <w:sz w:val="22"/>
          <w:szCs w:val="22"/>
        </w:rPr>
        <w:t xml:space="preserve"> The top </w:t>
      </w:r>
      <w:r w:rsidR="00F25E48">
        <w:rPr>
          <w:rFonts w:ascii="Arial" w:eastAsia="Arial" w:hAnsi="Arial" w:cs="Arial"/>
          <w:sz w:val="22"/>
          <w:szCs w:val="22"/>
        </w:rPr>
        <w:t>variant</w:t>
      </w:r>
      <w:r w:rsidR="3C5FE216" w:rsidRPr="20D78829">
        <w:rPr>
          <w:rFonts w:ascii="Arial" w:eastAsia="Arial" w:hAnsi="Arial" w:cs="Arial"/>
          <w:sz w:val="22"/>
          <w:szCs w:val="22"/>
        </w:rPr>
        <w:t xml:space="preserve"> in discovery </w:t>
      </w:r>
      <w:r w:rsidR="00F25E48">
        <w:rPr>
          <w:rFonts w:ascii="Arial" w:eastAsia="Arial" w:hAnsi="Arial" w:cs="Arial"/>
          <w:sz w:val="22"/>
          <w:szCs w:val="22"/>
        </w:rPr>
        <w:t>i</w:t>
      </w:r>
      <w:r w:rsidR="3C5FE216" w:rsidRPr="20D78829">
        <w:rPr>
          <w:rFonts w:ascii="Arial" w:eastAsia="Arial" w:hAnsi="Arial" w:cs="Arial"/>
          <w:sz w:val="22"/>
          <w:szCs w:val="22"/>
        </w:rPr>
        <w:t>s highlighted</w:t>
      </w:r>
      <w:r w:rsidR="793DE06D" w:rsidRPr="20D78829">
        <w:rPr>
          <w:rFonts w:ascii="Arial" w:eastAsia="Arial" w:hAnsi="Arial" w:cs="Arial"/>
          <w:sz w:val="22"/>
          <w:szCs w:val="22"/>
        </w:rPr>
        <w:t xml:space="preserve"> as </w:t>
      </w:r>
      <w:r w:rsidR="1DE77A4F" w:rsidRPr="20D78829">
        <w:rPr>
          <w:rFonts w:ascii="Arial" w:eastAsia="Arial" w:hAnsi="Arial" w:cs="Arial"/>
          <w:sz w:val="22"/>
          <w:szCs w:val="22"/>
        </w:rPr>
        <w:t xml:space="preserve">the lead </w:t>
      </w:r>
      <w:r w:rsidR="00F25E48">
        <w:rPr>
          <w:rFonts w:ascii="Arial" w:eastAsia="Arial" w:hAnsi="Arial" w:cs="Arial"/>
          <w:sz w:val="22"/>
          <w:szCs w:val="22"/>
        </w:rPr>
        <w:t>variant</w:t>
      </w:r>
      <w:r w:rsidR="1DE77A4F" w:rsidRPr="20D78829">
        <w:rPr>
          <w:rFonts w:ascii="Arial" w:eastAsia="Arial" w:hAnsi="Arial" w:cs="Arial"/>
          <w:sz w:val="22"/>
          <w:szCs w:val="22"/>
        </w:rPr>
        <w:t xml:space="preserve"> with summary statistics displayed from both discovery and replication data in each trait.</w:t>
      </w:r>
      <w:r w:rsidR="55629C0F" w:rsidRPr="20D78829">
        <w:rPr>
          <w:rFonts w:ascii="Arial" w:eastAsia="Arial" w:hAnsi="Arial" w:cs="Arial"/>
          <w:sz w:val="22"/>
          <w:szCs w:val="22"/>
        </w:rPr>
        <w:t xml:space="preserve"> (A) asthma LT20 discovery (B) asthma LT20 replication (C) lung function discovery (D) lung fu</w:t>
      </w:r>
      <w:r w:rsidR="1431BBA8" w:rsidRPr="20D78829">
        <w:rPr>
          <w:rFonts w:ascii="Arial" w:eastAsia="Arial" w:hAnsi="Arial" w:cs="Arial"/>
          <w:sz w:val="22"/>
          <w:szCs w:val="22"/>
        </w:rPr>
        <w:t>nction replication.</w:t>
      </w:r>
    </w:p>
    <w:p w14:paraId="30128233" w14:textId="3F743A4C" w:rsidR="168B1A45" w:rsidRDefault="168B1A45" w:rsidP="20D78829">
      <w:pPr>
        <w:jc w:val="both"/>
        <w:rPr>
          <w:rFonts w:ascii="Arial" w:eastAsia="Arial" w:hAnsi="Arial" w:cs="Arial"/>
          <w:sz w:val="22"/>
          <w:szCs w:val="22"/>
        </w:rPr>
      </w:pPr>
      <w:r w:rsidRPr="20D78829">
        <w:rPr>
          <w:rFonts w:ascii="Arial" w:eastAsia="Arial" w:hAnsi="Arial" w:cs="Arial"/>
          <w:sz w:val="22"/>
          <w:szCs w:val="22"/>
        </w:rPr>
        <w:t xml:space="preserve">Supplementary figure </w:t>
      </w:r>
      <w:r w:rsidR="00F25E48">
        <w:rPr>
          <w:rFonts w:ascii="Arial" w:eastAsia="Arial" w:hAnsi="Arial" w:cs="Arial"/>
          <w:sz w:val="22"/>
          <w:szCs w:val="22"/>
        </w:rPr>
        <w:t>4</w:t>
      </w:r>
      <w:r w:rsidRPr="20D78829">
        <w:rPr>
          <w:rFonts w:ascii="Arial" w:eastAsia="Arial" w:hAnsi="Arial" w:cs="Arial"/>
          <w:sz w:val="22"/>
          <w:szCs w:val="22"/>
        </w:rPr>
        <w:t>. Univariate and multivari</w:t>
      </w:r>
      <w:r w:rsidR="6C160551" w:rsidRPr="20D78829">
        <w:rPr>
          <w:rFonts w:ascii="Arial" w:eastAsia="Arial" w:hAnsi="Arial" w:cs="Arial"/>
          <w:sz w:val="22"/>
          <w:szCs w:val="22"/>
        </w:rPr>
        <w:t>a</w:t>
      </w:r>
      <w:r w:rsidRPr="20D78829">
        <w:rPr>
          <w:rFonts w:ascii="Arial" w:eastAsia="Arial" w:hAnsi="Arial" w:cs="Arial"/>
          <w:sz w:val="22"/>
          <w:szCs w:val="22"/>
        </w:rPr>
        <w:t>te fine mapping on chromosome 5</w:t>
      </w:r>
      <w:r w:rsidR="16885057" w:rsidRPr="20D78829">
        <w:rPr>
          <w:rFonts w:ascii="Arial" w:eastAsia="Arial" w:hAnsi="Arial" w:cs="Arial"/>
          <w:sz w:val="22"/>
          <w:szCs w:val="22"/>
        </w:rPr>
        <w:t xml:space="preserve">. </w:t>
      </w:r>
      <w:r w:rsidR="40FEF009" w:rsidRPr="20D78829">
        <w:rPr>
          <w:rFonts w:ascii="Arial" w:eastAsia="Arial" w:hAnsi="Arial" w:cs="Arial"/>
          <w:sz w:val="22"/>
          <w:szCs w:val="22"/>
        </w:rPr>
        <w:t xml:space="preserve">A. </w:t>
      </w:r>
      <w:proofErr w:type="spellStart"/>
      <w:r w:rsidR="40FEF009" w:rsidRPr="20D78829">
        <w:rPr>
          <w:rFonts w:ascii="Arial" w:eastAsia="Arial" w:hAnsi="Arial" w:cs="Arial"/>
          <w:sz w:val="22"/>
          <w:szCs w:val="22"/>
        </w:rPr>
        <w:t>SuSiE</w:t>
      </w:r>
      <w:proofErr w:type="spellEnd"/>
      <w:r w:rsidR="40FEF009" w:rsidRPr="20D78829">
        <w:rPr>
          <w:rFonts w:ascii="Arial" w:eastAsia="Arial" w:hAnsi="Arial" w:cs="Arial"/>
          <w:sz w:val="22"/>
          <w:szCs w:val="22"/>
        </w:rPr>
        <w:t xml:space="preserve"> for asthma LT20. B. </w:t>
      </w:r>
      <w:proofErr w:type="spellStart"/>
      <w:r w:rsidR="40FEF009" w:rsidRPr="20D78829">
        <w:rPr>
          <w:rFonts w:ascii="Arial" w:eastAsia="Arial" w:hAnsi="Arial" w:cs="Arial"/>
          <w:sz w:val="22"/>
          <w:szCs w:val="22"/>
        </w:rPr>
        <w:t>SuSiE</w:t>
      </w:r>
      <w:proofErr w:type="spellEnd"/>
      <w:r w:rsidR="40FEF009" w:rsidRPr="20D78829">
        <w:rPr>
          <w:rFonts w:ascii="Arial" w:eastAsia="Arial" w:hAnsi="Arial" w:cs="Arial"/>
          <w:sz w:val="22"/>
          <w:szCs w:val="22"/>
        </w:rPr>
        <w:t xml:space="preserve"> for asthma 20-40. C. </w:t>
      </w:r>
      <w:proofErr w:type="spellStart"/>
      <w:r w:rsidR="40FEF009" w:rsidRPr="20D78829">
        <w:rPr>
          <w:rFonts w:ascii="Arial" w:eastAsia="Arial" w:hAnsi="Arial" w:cs="Arial"/>
          <w:sz w:val="22"/>
          <w:szCs w:val="22"/>
        </w:rPr>
        <w:t>SuSiE</w:t>
      </w:r>
      <w:proofErr w:type="spellEnd"/>
      <w:r w:rsidR="40FEF009" w:rsidRPr="20D78829">
        <w:rPr>
          <w:rFonts w:ascii="Arial" w:eastAsia="Arial" w:hAnsi="Arial" w:cs="Arial"/>
          <w:sz w:val="22"/>
          <w:szCs w:val="22"/>
        </w:rPr>
        <w:t xml:space="preserve"> for asthma GT40. D. </w:t>
      </w:r>
      <w:proofErr w:type="spellStart"/>
      <w:r w:rsidR="7FDF2439" w:rsidRPr="20D78829">
        <w:rPr>
          <w:rFonts w:ascii="Arial" w:eastAsia="Arial" w:hAnsi="Arial" w:cs="Arial"/>
          <w:sz w:val="22"/>
          <w:szCs w:val="22"/>
        </w:rPr>
        <w:t>SuSiE</w:t>
      </w:r>
      <w:proofErr w:type="spellEnd"/>
      <w:r w:rsidR="7FDF2439" w:rsidRPr="20D78829">
        <w:rPr>
          <w:rFonts w:ascii="Arial" w:eastAsia="Arial" w:hAnsi="Arial" w:cs="Arial"/>
          <w:sz w:val="22"/>
          <w:szCs w:val="22"/>
        </w:rPr>
        <w:t xml:space="preserve"> for lung function. </w:t>
      </w:r>
      <w:r w:rsidR="79111F71" w:rsidRPr="20D78829">
        <w:rPr>
          <w:rFonts w:ascii="Arial" w:eastAsia="Arial" w:hAnsi="Arial" w:cs="Arial"/>
          <w:sz w:val="22"/>
          <w:szCs w:val="22"/>
        </w:rPr>
        <w:t xml:space="preserve">E. </w:t>
      </w:r>
      <w:proofErr w:type="spellStart"/>
      <w:r w:rsidR="7FDF2439" w:rsidRPr="20D78829">
        <w:rPr>
          <w:rFonts w:ascii="Arial" w:eastAsia="Arial" w:hAnsi="Arial" w:cs="Arial"/>
          <w:sz w:val="22"/>
          <w:szCs w:val="22"/>
        </w:rPr>
        <w:t>mvSuSiE</w:t>
      </w:r>
      <w:proofErr w:type="spellEnd"/>
      <w:r w:rsidR="7FDF2439" w:rsidRPr="20D78829">
        <w:rPr>
          <w:rFonts w:ascii="Arial" w:eastAsia="Arial" w:hAnsi="Arial" w:cs="Arial"/>
          <w:sz w:val="22"/>
          <w:szCs w:val="22"/>
        </w:rPr>
        <w:t xml:space="preserve"> PIP plot. </w:t>
      </w:r>
      <w:r w:rsidR="16885057" w:rsidRPr="20D78829">
        <w:rPr>
          <w:rFonts w:ascii="Arial" w:eastAsia="Arial" w:hAnsi="Arial" w:cs="Arial"/>
          <w:sz w:val="22"/>
          <w:szCs w:val="22"/>
        </w:rPr>
        <w:t xml:space="preserve">Purity: minimum absolute correlation in the CS. PIP: posterior inclusion probability. </w:t>
      </w:r>
      <w:r w:rsidR="2BA02B77" w:rsidRPr="20D78829">
        <w:rPr>
          <w:rFonts w:ascii="Arial" w:eastAsia="Arial" w:hAnsi="Arial" w:cs="Arial"/>
          <w:sz w:val="22"/>
          <w:szCs w:val="22"/>
        </w:rPr>
        <w:t xml:space="preserve"> L: the CS identified. C: number of SNVs in the CS.</w:t>
      </w:r>
    </w:p>
    <w:p w14:paraId="22BA3A17" w14:textId="39F3A282" w:rsidR="168B1A45" w:rsidRDefault="168B1A45" w:rsidP="20D78829">
      <w:pPr>
        <w:jc w:val="both"/>
        <w:rPr>
          <w:rFonts w:ascii="Arial" w:eastAsia="Arial" w:hAnsi="Arial" w:cs="Arial"/>
          <w:sz w:val="22"/>
          <w:szCs w:val="22"/>
        </w:rPr>
      </w:pPr>
      <w:r w:rsidRPr="20D78829">
        <w:rPr>
          <w:rFonts w:ascii="Arial" w:eastAsia="Arial" w:hAnsi="Arial" w:cs="Arial"/>
          <w:sz w:val="22"/>
          <w:szCs w:val="22"/>
        </w:rPr>
        <w:t xml:space="preserve">Supplementary figure </w:t>
      </w:r>
      <w:r w:rsidR="00F25E48">
        <w:rPr>
          <w:rFonts w:ascii="Arial" w:eastAsia="Arial" w:hAnsi="Arial" w:cs="Arial"/>
          <w:sz w:val="22"/>
          <w:szCs w:val="22"/>
        </w:rPr>
        <w:t>5</w:t>
      </w:r>
      <w:r w:rsidRPr="20D78829">
        <w:rPr>
          <w:rFonts w:ascii="Arial" w:eastAsia="Arial" w:hAnsi="Arial" w:cs="Arial"/>
          <w:sz w:val="22"/>
          <w:szCs w:val="22"/>
        </w:rPr>
        <w:t>. Univariate and multivari</w:t>
      </w:r>
      <w:r w:rsidR="1B0C5DAF" w:rsidRPr="20D78829">
        <w:rPr>
          <w:rFonts w:ascii="Arial" w:eastAsia="Arial" w:hAnsi="Arial" w:cs="Arial"/>
          <w:sz w:val="22"/>
          <w:szCs w:val="22"/>
        </w:rPr>
        <w:t>a</w:t>
      </w:r>
      <w:r w:rsidRPr="20D78829">
        <w:rPr>
          <w:rFonts w:ascii="Arial" w:eastAsia="Arial" w:hAnsi="Arial" w:cs="Arial"/>
          <w:sz w:val="22"/>
          <w:szCs w:val="22"/>
        </w:rPr>
        <w:t>te fine mapping on chromosome 6</w:t>
      </w:r>
      <w:r w:rsidR="5AD0BADD" w:rsidRPr="20D78829">
        <w:rPr>
          <w:rFonts w:ascii="Arial" w:eastAsia="Arial" w:hAnsi="Arial" w:cs="Arial"/>
          <w:sz w:val="22"/>
          <w:szCs w:val="22"/>
        </w:rPr>
        <w:t>.</w:t>
      </w:r>
      <w:r w:rsidR="76A38A59" w:rsidRPr="20D78829">
        <w:rPr>
          <w:rFonts w:ascii="Arial" w:eastAsia="Arial" w:hAnsi="Arial" w:cs="Arial"/>
          <w:sz w:val="22"/>
          <w:szCs w:val="22"/>
        </w:rPr>
        <w:t xml:space="preserve"> A. </w:t>
      </w:r>
      <w:proofErr w:type="spellStart"/>
      <w:r w:rsidR="76A38A59" w:rsidRPr="20D78829">
        <w:rPr>
          <w:rFonts w:ascii="Arial" w:eastAsia="Arial" w:hAnsi="Arial" w:cs="Arial"/>
          <w:sz w:val="22"/>
          <w:szCs w:val="22"/>
        </w:rPr>
        <w:t>SuSiE</w:t>
      </w:r>
      <w:proofErr w:type="spellEnd"/>
      <w:r w:rsidR="76A38A59" w:rsidRPr="20D78829">
        <w:rPr>
          <w:rFonts w:ascii="Arial" w:eastAsia="Arial" w:hAnsi="Arial" w:cs="Arial"/>
          <w:sz w:val="22"/>
          <w:szCs w:val="22"/>
        </w:rPr>
        <w:t xml:space="preserve"> for asthma LT20. B. </w:t>
      </w:r>
      <w:proofErr w:type="spellStart"/>
      <w:r w:rsidR="76A38A59" w:rsidRPr="20D78829">
        <w:rPr>
          <w:rFonts w:ascii="Arial" w:eastAsia="Arial" w:hAnsi="Arial" w:cs="Arial"/>
          <w:sz w:val="22"/>
          <w:szCs w:val="22"/>
        </w:rPr>
        <w:t>SuSiE</w:t>
      </w:r>
      <w:proofErr w:type="spellEnd"/>
      <w:r w:rsidR="76A38A59" w:rsidRPr="20D78829">
        <w:rPr>
          <w:rFonts w:ascii="Arial" w:eastAsia="Arial" w:hAnsi="Arial" w:cs="Arial"/>
          <w:sz w:val="22"/>
          <w:szCs w:val="22"/>
        </w:rPr>
        <w:t xml:space="preserve"> for asthma 20-40. C. </w:t>
      </w:r>
      <w:proofErr w:type="spellStart"/>
      <w:r w:rsidR="76A38A59" w:rsidRPr="20D78829">
        <w:rPr>
          <w:rFonts w:ascii="Arial" w:eastAsia="Arial" w:hAnsi="Arial" w:cs="Arial"/>
          <w:sz w:val="22"/>
          <w:szCs w:val="22"/>
        </w:rPr>
        <w:t>SuSiE</w:t>
      </w:r>
      <w:proofErr w:type="spellEnd"/>
      <w:r w:rsidR="76A38A59" w:rsidRPr="20D78829">
        <w:rPr>
          <w:rFonts w:ascii="Arial" w:eastAsia="Arial" w:hAnsi="Arial" w:cs="Arial"/>
          <w:sz w:val="22"/>
          <w:szCs w:val="22"/>
        </w:rPr>
        <w:t xml:space="preserve"> for lung function. D. </w:t>
      </w:r>
      <w:proofErr w:type="spellStart"/>
      <w:r w:rsidR="76A38A59" w:rsidRPr="20D78829">
        <w:rPr>
          <w:rFonts w:ascii="Arial" w:eastAsia="Arial" w:hAnsi="Arial" w:cs="Arial"/>
          <w:sz w:val="22"/>
          <w:szCs w:val="22"/>
        </w:rPr>
        <w:t>mvSuSiE</w:t>
      </w:r>
      <w:proofErr w:type="spellEnd"/>
      <w:r w:rsidR="76A38A59" w:rsidRPr="20D78829">
        <w:rPr>
          <w:rFonts w:ascii="Arial" w:eastAsia="Arial" w:hAnsi="Arial" w:cs="Arial"/>
          <w:sz w:val="22"/>
          <w:szCs w:val="22"/>
        </w:rPr>
        <w:t xml:space="preserve"> PIP plot.</w:t>
      </w:r>
      <w:r w:rsidR="5AD0BADD" w:rsidRPr="20D78829">
        <w:rPr>
          <w:rFonts w:ascii="Arial" w:eastAsia="Arial" w:hAnsi="Arial" w:cs="Arial"/>
          <w:sz w:val="22"/>
          <w:szCs w:val="22"/>
        </w:rPr>
        <w:t xml:space="preserve"> Purity: minimum absolute correlation in the CS. PIP: posterior inclusion probability. </w:t>
      </w:r>
      <w:r w:rsidR="0E7746C3" w:rsidRPr="20D78829">
        <w:rPr>
          <w:rFonts w:ascii="Arial" w:eastAsia="Arial" w:hAnsi="Arial" w:cs="Arial"/>
          <w:sz w:val="22"/>
          <w:szCs w:val="22"/>
        </w:rPr>
        <w:t xml:space="preserve"> L: the CS identified. C: number of SNVs in the CS.</w:t>
      </w:r>
    </w:p>
    <w:p w14:paraId="4364F1BE" w14:textId="7CEC2C64" w:rsidR="168B1A45" w:rsidRDefault="168B1A45" w:rsidP="20D78829">
      <w:pPr>
        <w:jc w:val="both"/>
        <w:rPr>
          <w:rFonts w:ascii="Arial" w:eastAsia="Arial" w:hAnsi="Arial" w:cs="Arial"/>
          <w:sz w:val="22"/>
          <w:szCs w:val="22"/>
        </w:rPr>
      </w:pPr>
      <w:r w:rsidRPr="20D78829">
        <w:rPr>
          <w:rFonts w:ascii="Arial" w:eastAsia="Arial" w:hAnsi="Arial" w:cs="Arial"/>
          <w:sz w:val="22"/>
          <w:szCs w:val="22"/>
        </w:rPr>
        <w:t xml:space="preserve">Supplementary figure </w:t>
      </w:r>
      <w:r w:rsidR="00F25E48">
        <w:rPr>
          <w:rFonts w:ascii="Arial" w:eastAsia="Arial" w:hAnsi="Arial" w:cs="Arial"/>
          <w:sz w:val="22"/>
          <w:szCs w:val="22"/>
        </w:rPr>
        <w:t>6</w:t>
      </w:r>
      <w:r w:rsidRPr="20D78829">
        <w:rPr>
          <w:rFonts w:ascii="Arial" w:eastAsia="Arial" w:hAnsi="Arial" w:cs="Arial"/>
          <w:sz w:val="22"/>
          <w:szCs w:val="22"/>
        </w:rPr>
        <w:t>. Univariate and multivari</w:t>
      </w:r>
      <w:r w:rsidR="200EDB2C" w:rsidRPr="20D78829">
        <w:rPr>
          <w:rFonts w:ascii="Arial" w:eastAsia="Arial" w:hAnsi="Arial" w:cs="Arial"/>
          <w:sz w:val="22"/>
          <w:szCs w:val="22"/>
        </w:rPr>
        <w:t>a</w:t>
      </w:r>
      <w:r w:rsidRPr="20D78829">
        <w:rPr>
          <w:rFonts w:ascii="Arial" w:eastAsia="Arial" w:hAnsi="Arial" w:cs="Arial"/>
          <w:sz w:val="22"/>
          <w:szCs w:val="22"/>
        </w:rPr>
        <w:t>te fine mapping on chromosome 12</w:t>
      </w:r>
      <w:r w:rsidR="6DC94518" w:rsidRPr="20D78829">
        <w:rPr>
          <w:rFonts w:ascii="Arial" w:eastAsia="Arial" w:hAnsi="Arial" w:cs="Arial"/>
          <w:sz w:val="22"/>
          <w:szCs w:val="22"/>
        </w:rPr>
        <w:t xml:space="preserve">. </w:t>
      </w:r>
      <w:r w:rsidR="27D8CC00" w:rsidRPr="20D78829">
        <w:rPr>
          <w:rFonts w:ascii="Arial" w:eastAsia="Arial" w:hAnsi="Arial" w:cs="Arial"/>
          <w:sz w:val="22"/>
          <w:szCs w:val="22"/>
        </w:rPr>
        <w:t xml:space="preserve">A. </w:t>
      </w:r>
      <w:proofErr w:type="spellStart"/>
      <w:r w:rsidR="27D8CC00" w:rsidRPr="20D78829">
        <w:rPr>
          <w:rFonts w:ascii="Arial" w:eastAsia="Arial" w:hAnsi="Arial" w:cs="Arial"/>
          <w:sz w:val="22"/>
          <w:szCs w:val="22"/>
        </w:rPr>
        <w:t>SuSiE</w:t>
      </w:r>
      <w:proofErr w:type="spellEnd"/>
      <w:r w:rsidR="27D8CC00" w:rsidRPr="20D78829">
        <w:rPr>
          <w:rFonts w:ascii="Arial" w:eastAsia="Arial" w:hAnsi="Arial" w:cs="Arial"/>
          <w:sz w:val="22"/>
          <w:szCs w:val="22"/>
        </w:rPr>
        <w:t xml:space="preserve"> for asthma LT20. B. </w:t>
      </w:r>
      <w:proofErr w:type="spellStart"/>
      <w:r w:rsidR="27D8CC00" w:rsidRPr="20D78829">
        <w:rPr>
          <w:rFonts w:ascii="Arial" w:eastAsia="Arial" w:hAnsi="Arial" w:cs="Arial"/>
          <w:sz w:val="22"/>
          <w:szCs w:val="22"/>
        </w:rPr>
        <w:t>SuSiE</w:t>
      </w:r>
      <w:proofErr w:type="spellEnd"/>
      <w:r w:rsidR="27D8CC00" w:rsidRPr="20D78829">
        <w:rPr>
          <w:rFonts w:ascii="Arial" w:eastAsia="Arial" w:hAnsi="Arial" w:cs="Arial"/>
          <w:sz w:val="22"/>
          <w:szCs w:val="22"/>
        </w:rPr>
        <w:t xml:space="preserve"> for asthma 20-40. C. </w:t>
      </w:r>
      <w:proofErr w:type="spellStart"/>
      <w:r w:rsidR="27D8CC00" w:rsidRPr="20D78829">
        <w:rPr>
          <w:rFonts w:ascii="Arial" w:eastAsia="Arial" w:hAnsi="Arial" w:cs="Arial"/>
          <w:sz w:val="22"/>
          <w:szCs w:val="22"/>
        </w:rPr>
        <w:t>SuSiE</w:t>
      </w:r>
      <w:proofErr w:type="spellEnd"/>
      <w:r w:rsidR="27D8CC00" w:rsidRPr="20D78829">
        <w:rPr>
          <w:rFonts w:ascii="Arial" w:eastAsia="Arial" w:hAnsi="Arial" w:cs="Arial"/>
          <w:sz w:val="22"/>
          <w:szCs w:val="22"/>
        </w:rPr>
        <w:t xml:space="preserve"> for lung function. D. </w:t>
      </w:r>
      <w:proofErr w:type="spellStart"/>
      <w:r w:rsidR="27D8CC00" w:rsidRPr="20D78829">
        <w:rPr>
          <w:rFonts w:ascii="Arial" w:eastAsia="Arial" w:hAnsi="Arial" w:cs="Arial"/>
          <w:sz w:val="22"/>
          <w:szCs w:val="22"/>
        </w:rPr>
        <w:t>mvSuSiE</w:t>
      </w:r>
      <w:proofErr w:type="spellEnd"/>
      <w:r w:rsidR="27D8CC00" w:rsidRPr="20D78829">
        <w:rPr>
          <w:rFonts w:ascii="Arial" w:eastAsia="Arial" w:hAnsi="Arial" w:cs="Arial"/>
          <w:sz w:val="22"/>
          <w:szCs w:val="22"/>
        </w:rPr>
        <w:t xml:space="preserve"> PIP plot. </w:t>
      </w:r>
      <w:r w:rsidR="6DC94518" w:rsidRPr="20D78829">
        <w:rPr>
          <w:rFonts w:ascii="Arial" w:eastAsia="Arial" w:hAnsi="Arial" w:cs="Arial"/>
          <w:sz w:val="22"/>
          <w:szCs w:val="22"/>
        </w:rPr>
        <w:t xml:space="preserve">Purity: minimum absolute correlation in the CS. PIP: posterior inclusion probability. </w:t>
      </w:r>
      <w:r w:rsidR="3F3A8E98" w:rsidRPr="20D78829">
        <w:rPr>
          <w:rFonts w:ascii="Arial" w:eastAsia="Arial" w:hAnsi="Arial" w:cs="Arial"/>
          <w:sz w:val="22"/>
          <w:szCs w:val="22"/>
        </w:rPr>
        <w:t xml:space="preserve"> L: the CS identified. C: number of SNVs in the CS.</w:t>
      </w:r>
    </w:p>
    <w:p w14:paraId="619D7A71" w14:textId="60DDB3BE" w:rsidR="168B1A45" w:rsidRDefault="168B1A45" w:rsidP="20D78829">
      <w:pPr>
        <w:jc w:val="both"/>
        <w:rPr>
          <w:rFonts w:ascii="Arial" w:eastAsia="Arial" w:hAnsi="Arial" w:cs="Arial"/>
          <w:sz w:val="22"/>
          <w:szCs w:val="22"/>
        </w:rPr>
      </w:pPr>
      <w:r w:rsidRPr="20D78829">
        <w:rPr>
          <w:rFonts w:ascii="Arial" w:eastAsia="Arial" w:hAnsi="Arial" w:cs="Arial"/>
          <w:sz w:val="22"/>
          <w:szCs w:val="22"/>
        </w:rPr>
        <w:t xml:space="preserve">Supplementary figure </w:t>
      </w:r>
      <w:r w:rsidR="00F25E48">
        <w:rPr>
          <w:rFonts w:ascii="Arial" w:eastAsia="Arial" w:hAnsi="Arial" w:cs="Arial"/>
          <w:sz w:val="22"/>
          <w:szCs w:val="22"/>
        </w:rPr>
        <w:t>7</w:t>
      </w:r>
      <w:r w:rsidRPr="20D78829">
        <w:rPr>
          <w:rFonts w:ascii="Arial" w:eastAsia="Arial" w:hAnsi="Arial" w:cs="Arial"/>
          <w:sz w:val="22"/>
          <w:szCs w:val="22"/>
        </w:rPr>
        <w:t>. Univariate and multivari</w:t>
      </w:r>
      <w:r w:rsidR="30182ED2" w:rsidRPr="20D78829">
        <w:rPr>
          <w:rFonts w:ascii="Arial" w:eastAsia="Arial" w:hAnsi="Arial" w:cs="Arial"/>
          <w:sz w:val="22"/>
          <w:szCs w:val="22"/>
        </w:rPr>
        <w:t>a</w:t>
      </w:r>
      <w:r w:rsidRPr="20D78829">
        <w:rPr>
          <w:rFonts w:ascii="Arial" w:eastAsia="Arial" w:hAnsi="Arial" w:cs="Arial"/>
          <w:sz w:val="22"/>
          <w:szCs w:val="22"/>
        </w:rPr>
        <w:t>te fine mapping on chromosome 17</w:t>
      </w:r>
      <w:r w:rsidR="1C90630C" w:rsidRPr="20D78829">
        <w:rPr>
          <w:rFonts w:ascii="Arial" w:eastAsia="Arial" w:hAnsi="Arial" w:cs="Arial"/>
          <w:sz w:val="22"/>
          <w:szCs w:val="22"/>
        </w:rPr>
        <w:t xml:space="preserve">. </w:t>
      </w:r>
      <w:r w:rsidR="4D608C94" w:rsidRPr="20D78829">
        <w:rPr>
          <w:rFonts w:ascii="Arial" w:eastAsia="Arial" w:hAnsi="Arial" w:cs="Arial"/>
          <w:sz w:val="22"/>
          <w:szCs w:val="22"/>
        </w:rPr>
        <w:t xml:space="preserve">A. </w:t>
      </w:r>
      <w:proofErr w:type="spellStart"/>
      <w:r w:rsidR="4D608C94" w:rsidRPr="20D78829">
        <w:rPr>
          <w:rFonts w:ascii="Arial" w:eastAsia="Arial" w:hAnsi="Arial" w:cs="Arial"/>
          <w:sz w:val="22"/>
          <w:szCs w:val="22"/>
        </w:rPr>
        <w:t>SuSiE</w:t>
      </w:r>
      <w:proofErr w:type="spellEnd"/>
      <w:r w:rsidR="4D608C94" w:rsidRPr="20D78829">
        <w:rPr>
          <w:rFonts w:ascii="Arial" w:eastAsia="Arial" w:hAnsi="Arial" w:cs="Arial"/>
          <w:sz w:val="22"/>
          <w:szCs w:val="22"/>
        </w:rPr>
        <w:t xml:space="preserve"> for asthma LT20. B. </w:t>
      </w:r>
      <w:proofErr w:type="spellStart"/>
      <w:r w:rsidR="4D608C94" w:rsidRPr="20D78829">
        <w:rPr>
          <w:rFonts w:ascii="Arial" w:eastAsia="Arial" w:hAnsi="Arial" w:cs="Arial"/>
          <w:sz w:val="22"/>
          <w:szCs w:val="22"/>
        </w:rPr>
        <w:t>SuSiE</w:t>
      </w:r>
      <w:proofErr w:type="spellEnd"/>
      <w:r w:rsidR="4D608C94" w:rsidRPr="20D78829">
        <w:rPr>
          <w:rFonts w:ascii="Arial" w:eastAsia="Arial" w:hAnsi="Arial" w:cs="Arial"/>
          <w:sz w:val="22"/>
          <w:szCs w:val="22"/>
        </w:rPr>
        <w:t xml:space="preserve"> for lung function. C. </w:t>
      </w:r>
      <w:proofErr w:type="spellStart"/>
      <w:r w:rsidR="4D608C94" w:rsidRPr="20D78829">
        <w:rPr>
          <w:rFonts w:ascii="Arial" w:eastAsia="Arial" w:hAnsi="Arial" w:cs="Arial"/>
          <w:sz w:val="22"/>
          <w:szCs w:val="22"/>
        </w:rPr>
        <w:t>mvSuSiE</w:t>
      </w:r>
      <w:proofErr w:type="spellEnd"/>
      <w:r w:rsidR="4D608C94" w:rsidRPr="20D78829">
        <w:rPr>
          <w:rFonts w:ascii="Arial" w:eastAsia="Arial" w:hAnsi="Arial" w:cs="Arial"/>
          <w:sz w:val="22"/>
          <w:szCs w:val="22"/>
        </w:rPr>
        <w:t xml:space="preserve"> PIP plot. </w:t>
      </w:r>
      <w:r w:rsidR="1C90630C" w:rsidRPr="20D78829">
        <w:rPr>
          <w:rFonts w:ascii="Arial" w:eastAsia="Arial" w:hAnsi="Arial" w:cs="Arial"/>
          <w:sz w:val="22"/>
          <w:szCs w:val="22"/>
        </w:rPr>
        <w:t xml:space="preserve">Purity: minimum absolute correlation in the CS. PIP: posterior inclusion probability. </w:t>
      </w:r>
      <w:r w:rsidR="2BB65429" w:rsidRPr="20D78829">
        <w:rPr>
          <w:rFonts w:ascii="Arial" w:eastAsia="Arial" w:hAnsi="Arial" w:cs="Arial"/>
          <w:sz w:val="22"/>
          <w:szCs w:val="22"/>
        </w:rPr>
        <w:t xml:space="preserve"> L: the CS identified. C: number of SNVs in the CS.</w:t>
      </w:r>
    </w:p>
    <w:p w14:paraId="4973689B" w14:textId="64A658AB" w:rsidR="00840437" w:rsidRDefault="00840437" w:rsidP="20D78829">
      <w:pPr>
        <w:jc w:val="both"/>
        <w:rPr>
          <w:rFonts w:ascii="Arial" w:eastAsia="Arial" w:hAnsi="Arial" w:cs="Arial"/>
          <w:sz w:val="22"/>
          <w:szCs w:val="22"/>
        </w:rPr>
      </w:pPr>
      <w:r w:rsidRPr="20D78829">
        <w:rPr>
          <w:rFonts w:ascii="Arial" w:eastAsia="Arial" w:hAnsi="Arial" w:cs="Arial"/>
          <w:sz w:val="22"/>
          <w:szCs w:val="22"/>
        </w:rPr>
        <w:t xml:space="preserve">Supplementary figure </w:t>
      </w:r>
      <w:r w:rsidR="00F25E48">
        <w:rPr>
          <w:rFonts w:ascii="Arial" w:eastAsia="Arial" w:hAnsi="Arial" w:cs="Arial"/>
          <w:sz w:val="22"/>
          <w:szCs w:val="22"/>
        </w:rPr>
        <w:t>8</w:t>
      </w:r>
      <w:r>
        <w:rPr>
          <w:rFonts w:ascii="Arial" w:eastAsia="Arial" w:hAnsi="Arial" w:cs="Arial"/>
          <w:sz w:val="22"/>
          <w:szCs w:val="22"/>
        </w:rPr>
        <w:t xml:space="preserve">. </w:t>
      </w:r>
      <w:r w:rsidRPr="00840437">
        <w:rPr>
          <w:rFonts w:ascii="Arial" w:eastAsia="Arial" w:hAnsi="Arial" w:cs="Arial"/>
          <w:sz w:val="22"/>
          <w:szCs w:val="22"/>
        </w:rPr>
        <w:t>GWAS for asthma LT20. A. Manhattan plot. B. Q-Q plot. Analysis was performed in REGENIE and adjusted for age at recruitment, genetic sex, and top 10 PCs. λ: genomic inflation factor</w:t>
      </w:r>
      <w:r>
        <w:rPr>
          <w:rFonts w:ascii="Arial" w:eastAsia="Arial" w:hAnsi="Arial" w:cs="Arial"/>
          <w:sz w:val="22"/>
          <w:szCs w:val="22"/>
        </w:rPr>
        <w:t>.</w:t>
      </w:r>
    </w:p>
    <w:p w14:paraId="177A2B4B" w14:textId="0BEA832F" w:rsidR="00840437" w:rsidRDefault="00840437" w:rsidP="20D78829">
      <w:pPr>
        <w:jc w:val="both"/>
        <w:rPr>
          <w:rFonts w:ascii="Arial" w:eastAsia="Arial" w:hAnsi="Arial" w:cs="Arial"/>
          <w:sz w:val="22"/>
          <w:szCs w:val="22"/>
        </w:rPr>
      </w:pPr>
      <w:r w:rsidRPr="20D78829">
        <w:rPr>
          <w:rFonts w:ascii="Arial" w:eastAsia="Arial" w:hAnsi="Arial" w:cs="Arial"/>
          <w:sz w:val="22"/>
          <w:szCs w:val="22"/>
        </w:rPr>
        <w:t xml:space="preserve">Supplementary figure </w:t>
      </w:r>
      <w:r w:rsidR="00F25E48">
        <w:rPr>
          <w:rFonts w:ascii="Arial" w:eastAsia="Arial" w:hAnsi="Arial" w:cs="Arial"/>
          <w:sz w:val="22"/>
          <w:szCs w:val="22"/>
        </w:rPr>
        <w:t>9</w:t>
      </w:r>
      <w:r>
        <w:rPr>
          <w:rFonts w:ascii="Arial" w:eastAsia="Arial" w:hAnsi="Arial" w:cs="Arial"/>
          <w:sz w:val="22"/>
          <w:szCs w:val="22"/>
        </w:rPr>
        <w:t xml:space="preserve">. </w:t>
      </w:r>
      <w:r w:rsidRPr="00840437">
        <w:rPr>
          <w:rFonts w:ascii="Arial" w:eastAsia="Arial" w:hAnsi="Arial" w:cs="Arial"/>
          <w:sz w:val="22"/>
          <w:szCs w:val="22"/>
        </w:rPr>
        <w:t>GWAS for asthma 20</w:t>
      </w:r>
      <w:r>
        <w:rPr>
          <w:rFonts w:ascii="Arial" w:eastAsia="Arial" w:hAnsi="Arial" w:cs="Arial"/>
          <w:sz w:val="22"/>
          <w:szCs w:val="22"/>
        </w:rPr>
        <w:t>-40</w:t>
      </w:r>
      <w:r w:rsidRPr="00840437">
        <w:rPr>
          <w:rFonts w:ascii="Arial" w:eastAsia="Arial" w:hAnsi="Arial" w:cs="Arial"/>
          <w:sz w:val="22"/>
          <w:szCs w:val="22"/>
        </w:rPr>
        <w:t>. A. Manhattan plot. B. Q-Q plot. Analysis was performed in REGENIE and adjusted for age at recruitment, genetic sex, and top 10 PCs. λ: genomic inflation factor</w:t>
      </w:r>
      <w:r>
        <w:rPr>
          <w:rFonts w:ascii="Arial" w:eastAsia="Arial" w:hAnsi="Arial" w:cs="Arial"/>
          <w:sz w:val="22"/>
          <w:szCs w:val="22"/>
        </w:rPr>
        <w:t>.</w:t>
      </w:r>
    </w:p>
    <w:p w14:paraId="3D4B251F" w14:textId="1820AD81" w:rsidR="00840437" w:rsidRDefault="00840437" w:rsidP="20D78829">
      <w:pPr>
        <w:jc w:val="both"/>
        <w:rPr>
          <w:rFonts w:ascii="Arial" w:eastAsia="Arial" w:hAnsi="Arial" w:cs="Arial"/>
          <w:sz w:val="22"/>
          <w:szCs w:val="22"/>
        </w:rPr>
      </w:pPr>
      <w:r w:rsidRPr="20D78829">
        <w:rPr>
          <w:rFonts w:ascii="Arial" w:eastAsia="Arial" w:hAnsi="Arial" w:cs="Arial"/>
          <w:sz w:val="22"/>
          <w:szCs w:val="22"/>
        </w:rPr>
        <w:t xml:space="preserve">Supplementary figure </w:t>
      </w:r>
      <w:r>
        <w:rPr>
          <w:rFonts w:ascii="Arial" w:eastAsia="Arial" w:hAnsi="Arial" w:cs="Arial"/>
          <w:sz w:val="22"/>
          <w:szCs w:val="22"/>
        </w:rPr>
        <w:t>1</w:t>
      </w:r>
      <w:r w:rsidR="00F25E48">
        <w:rPr>
          <w:rFonts w:ascii="Arial" w:eastAsia="Arial" w:hAnsi="Arial" w:cs="Arial"/>
          <w:sz w:val="22"/>
          <w:szCs w:val="22"/>
        </w:rPr>
        <w:t>0</w:t>
      </w:r>
      <w:r>
        <w:rPr>
          <w:rFonts w:ascii="Arial" w:eastAsia="Arial" w:hAnsi="Arial" w:cs="Arial"/>
          <w:sz w:val="22"/>
          <w:szCs w:val="22"/>
        </w:rPr>
        <w:t xml:space="preserve">. </w:t>
      </w:r>
      <w:r w:rsidRPr="00840437">
        <w:rPr>
          <w:rFonts w:ascii="Arial" w:eastAsia="Arial" w:hAnsi="Arial" w:cs="Arial"/>
          <w:sz w:val="22"/>
          <w:szCs w:val="22"/>
        </w:rPr>
        <w:t>GWAS for asthma</w:t>
      </w:r>
      <w:r>
        <w:rPr>
          <w:rFonts w:ascii="Arial" w:eastAsia="Arial" w:hAnsi="Arial" w:cs="Arial"/>
          <w:sz w:val="22"/>
          <w:szCs w:val="22"/>
        </w:rPr>
        <w:t xml:space="preserve"> GT4</w:t>
      </w:r>
      <w:r w:rsidRPr="00840437">
        <w:rPr>
          <w:rFonts w:ascii="Arial" w:eastAsia="Arial" w:hAnsi="Arial" w:cs="Arial"/>
          <w:sz w:val="22"/>
          <w:szCs w:val="22"/>
        </w:rPr>
        <w:t>0. A. Manhattan plot. B. Q-Q plot. Analysis was performed in REGENIE and adjusted for age at recruitment, genetic sex, and top 10 PCs. λ: genomic inflation factor</w:t>
      </w:r>
      <w:r>
        <w:rPr>
          <w:rFonts w:ascii="Arial" w:eastAsia="Arial" w:hAnsi="Arial" w:cs="Arial"/>
          <w:sz w:val="22"/>
          <w:szCs w:val="22"/>
        </w:rPr>
        <w:t>.</w:t>
      </w:r>
    </w:p>
    <w:p w14:paraId="5D946D2A" w14:textId="5CC90734" w:rsidR="00840437" w:rsidRDefault="00840437" w:rsidP="20D78829">
      <w:pPr>
        <w:jc w:val="both"/>
        <w:rPr>
          <w:rFonts w:ascii="Arial" w:eastAsia="Arial" w:hAnsi="Arial" w:cs="Arial"/>
          <w:sz w:val="22"/>
          <w:szCs w:val="22"/>
        </w:rPr>
      </w:pPr>
      <w:r w:rsidRPr="20D78829">
        <w:rPr>
          <w:rFonts w:ascii="Arial" w:eastAsia="Arial" w:hAnsi="Arial" w:cs="Arial"/>
          <w:sz w:val="22"/>
          <w:szCs w:val="22"/>
        </w:rPr>
        <w:lastRenderedPageBreak/>
        <w:t xml:space="preserve">Supplementary figure </w:t>
      </w:r>
      <w:r>
        <w:rPr>
          <w:rFonts w:ascii="Arial" w:eastAsia="Arial" w:hAnsi="Arial" w:cs="Arial"/>
          <w:sz w:val="22"/>
          <w:szCs w:val="22"/>
        </w:rPr>
        <w:t>1</w:t>
      </w:r>
      <w:r w:rsidR="00F25E48"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z w:val="22"/>
          <w:szCs w:val="22"/>
        </w:rPr>
        <w:t xml:space="preserve">. </w:t>
      </w:r>
      <w:r w:rsidRPr="00840437">
        <w:rPr>
          <w:rFonts w:ascii="Arial" w:eastAsia="Arial" w:hAnsi="Arial" w:cs="Arial"/>
          <w:sz w:val="22"/>
          <w:szCs w:val="22"/>
        </w:rPr>
        <w:t xml:space="preserve">GWAS for </w:t>
      </w:r>
      <w:r>
        <w:rPr>
          <w:rFonts w:ascii="Arial" w:eastAsia="Arial" w:hAnsi="Arial" w:cs="Arial"/>
          <w:sz w:val="22"/>
          <w:szCs w:val="22"/>
        </w:rPr>
        <w:t>lung function</w:t>
      </w:r>
      <w:r w:rsidRPr="00840437">
        <w:rPr>
          <w:rFonts w:ascii="Arial" w:eastAsia="Arial" w:hAnsi="Arial" w:cs="Arial"/>
          <w:sz w:val="22"/>
          <w:szCs w:val="22"/>
        </w:rPr>
        <w:t>. A. Manhattan plot. B. Q-Q plot. Analysis was performed in REGENIE and adjusted for age at recruitment, genetic sex, top 10 PCs</w:t>
      </w:r>
      <w:r w:rsidR="00F506A0">
        <w:rPr>
          <w:rFonts w:ascii="Arial" w:eastAsia="Arial" w:hAnsi="Arial" w:cs="Arial"/>
          <w:sz w:val="22"/>
          <w:szCs w:val="22"/>
        </w:rPr>
        <w:t xml:space="preserve">, </w:t>
      </w:r>
      <w:r w:rsidR="00F506A0" w:rsidRPr="00F506A0">
        <w:rPr>
          <w:rFonts w:ascii="Arial" w:eastAsia="Arial" w:hAnsi="Arial" w:cs="Arial"/>
          <w:sz w:val="22"/>
          <w:szCs w:val="22"/>
        </w:rPr>
        <w:t>and baseline smoking status</w:t>
      </w:r>
      <w:r w:rsidRPr="00840437">
        <w:rPr>
          <w:rFonts w:ascii="Arial" w:eastAsia="Arial" w:hAnsi="Arial" w:cs="Arial"/>
          <w:sz w:val="22"/>
          <w:szCs w:val="22"/>
        </w:rPr>
        <w:t>. λ: genomic inflation factor</w:t>
      </w:r>
      <w:r>
        <w:rPr>
          <w:rFonts w:ascii="Arial" w:eastAsia="Arial" w:hAnsi="Arial" w:cs="Arial"/>
          <w:sz w:val="22"/>
          <w:szCs w:val="22"/>
        </w:rPr>
        <w:t>.</w:t>
      </w:r>
    </w:p>
    <w:p w14:paraId="5D56F7D6" w14:textId="03A7F512" w:rsidR="00840437" w:rsidRDefault="00840437" w:rsidP="20D78829">
      <w:pPr>
        <w:jc w:val="both"/>
        <w:rPr>
          <w:rFonts w:ascii="Arial" w:eastAsia="Arial" w:hAnsi="Arial" w:cs="Arial"/>
          <w:sz w:val="22"/>
          <w:szCs w:val="22"/>
        </w:rPr>
      </w:pPr>
      <w:r w:rsidRPr="20D78829">
        <w:rPr>
          <w:rFonts w:ascii="Arial" w:eastAsia="Arial" w:hAnsi="Arial" w:cs="Arial"/>
          <w:sz w:val="22"/>
          <w:szCs w:val="22"/>
        </w:rPr>
        <w:t xml:space="preserve">Supplementary figure </w:t>
      </w:r>
      <w:r>
        <w:rPr>
          <w:rFonts w:ascii="Arial" w:eastAsia="Arial" w:hAnsi="Arial" w:cs="Arial"/>
          <w:sz w:val="22"/>
          <w:szCs w:val="22"/>
        </w:rPr>
        <w:t>1</w:t>
      </w:r>
      <w:r w:rsidR="00F25E48"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z w:val="22"/>
          <w:szCs w:val="22"/>
        </w:rPr>
        <w:t>.</w:t>
      </w:r>
      <w:r w:rsidRPr="00840437">
        <w:t xml:space="preserve"> </w:t>
      </w:r>
      <w:r w:rsidRPr="00840437">
        <w:rPr>
          <w:rFonts w:ascii="Arial" w:eastAsia="Arial" w:hAnsi="Arial" w:cs="Arial"/>
          <w:sz w:val="22"/>
          <w:szCs w:val="22"/>
        </w:rPr>
        <w:t>GWAS for</w:t>
      </w:r>
      <w:r>
        <w:rPr>
          <w:rFonts w:ascii="Arial" w:eastAsia="Arial" w:hAnsi="Arial" w:cs="Arial"/>
          <w:sz w:val="22"/>
          <w:szCs w:val="22"/>
        </w:rPr>
        <w:t xml:space="preserve"> COPD</w:t>
      </w:r>
      <w:r w:rsidRPr="00840437">
        <w:rPr>
          <w:rFonts w:ascii="Arial" w:eastAsia="Arial" w:hAnsi="Arial" w:cs="Arial"/>
          <w:sz w:val="22"/>
          <w:szCs w:val="22"/>
        </w:rPr>
        <w:t>. A. Manhattan plot. B. Q-Q plot. Analysis was performed in REGENIE and adjusted for age at recruitment, genetic sex, top 10 PCs</w:t>
      </w:r>
      <w:r w:rsidR="00F506A0">
        <w:rPr>
          <w:rFonts w:ascii="Arial" w:eastAsia="Arial" w:hAnsi="Arial" w:cs="Arial"/>
          <w:sz w:val="22"/>
          <w:szCs w:val="22"/>
        </w:rPr>
        <w:t xml:space="preserve">, </w:t>
      </w:r>
      <w:r w:rsidR="00F506A0" w:rsidRPr="00F506A0">
        <w:rPr>
          <w:rFonts w:ascii="Arial" w:eastAsia="Arial" w:hAnsi="Arial" w:cs="Arial"/>
          <w:sz w:val="22"/>
          <w:szCs w:val="22"/>
        </w:rPr>
        <w:t>and baseline smoking status.</w:t>
      </w:r>
      <w:r w:rsidRPr="00840437">
        <w:rPr>
          <w:rFonts w:ascii="Arial" w:eastAsia="Arial" w:hAnsi="Arial" w:cs="Arial"/>
          <w:sz w:val="22"/>
          <w:szCs w:val="22"/>
        </w:rPr>
        <w:t xml:space="preserve"> λ: genomic inflation factor</w:t>
      </w:r>
      <w:r>
        <w:rPr>
          <w:rFonts w:ascii="Arial" w:eastAsia="Arial" w:hAnsi="Arial" w:cs="Arial"/>
          <w:sz w:val="22"/>
          <w:szCs w:val="22"/>
        </w:rPr>
        <w:t>.</w:t>
      </w:r>
    </w:p>
    <w:p w14:paraId="4B36B3C7" w14:textId="547FB6F0" w:rsidR="149E2738" w:rsidRDefault="149E2738" w:rsidP="149E2738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38EA8B1E" w14:textId="76759178" w:rsidR="33A43C05" w:rsidRDefault="4B8F1F3A" w:rsidP="5EBD7A4D">
      <w:pPr>
        <w:jc w:val="both"/>
        <w:rPr>
          <w:rFonts w:ascii="Arial" w:hAnsi="Arial" w:cs="Arial"/>
          <w:b/>
          <w:bCs/>
          <w:sz w:val="22"/>
          <w:szCs w:val="22"/>
        </w:rPr>
      </w:pPr>
      <w:r w:rsidRPr="5A6D1989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388BA9F4" w:rsidRPr="5A6D1989">
        <w:rPr>
          <w:rFonts w:ascii="Arial" w:hAnsi="Arial" w:cs="Arial"/>
          <w:b/>
          <w:bCs/>
          <w:sz w:val="22"/>
          <w:szCs w:val="22"/>
        </w:rPr>
        <w:t>t</w:t>
      </w:r>
      <w:r w:rsidR="1A6E6D9C" w:rsidRPr="5A6D1989">
        <w:rPr>
          <w:rFonts w:ascii="Arial" w:hAnsi="Arial" w:cs="Arial"/>
          <w:b/>
          <w:bCs/>
          <w:sz w:val="22"/>
          <w:szCs w:val="22"/>
        </w:rPr>
        <w:t>ables</w:t>
      </w:r>
    </w:p>
    <w:p w14:paraId="6E851F3F" w14:textId="3091C4D5" w:rsidR="33A43C05" w:rsidRDefault="3E4A2D98" w:rsidP="5EBD7A4D">
      <w:pPr>
        <w:jc w:val="both"/>
        <w:rPr>
          <w:rFonts w:ascii="Arial" w:hAnsi="Arial" w:cs="Arial"/>
          <w:sz w:val="22"/>
          <w:szCs w:val="22"/>
        </w:rPr>
      </w:pPr>
      <w:r w:rsidRPr="5EBD7A4D">
        <w:rPr>
          <w:rFonts w:ascii="Arial" w:hAnsi="Arial" w:cs="Arial"/>
          <w:sz w:val="22"/>
          <w:szCs w:val="22"/>
        </w:rPr>
        <w:t xml:space="preserve">Supplementary table 1a. Asthma grouping using </w:t>
      </w:r>
      <w:r w:rsidR="00653A75">
        <w:rPr>
          <w:rFonts w:ascii="Arial" w:hAnsi="Arial" w:cs="Arial"/>
          <w:sz w:val="22"/>
          <w:szCs w:val="22"/>
        </w:rPr>
        <w:t>LDSC</w:t>
      </w:r>
      <w:r w:rsidR="00653A75" w:rsidRPr="5EBD7A4D">
        <w:rPr>
          <w:rFonts w:ascii="Arial" w:hAnsi="Arial" w:cs="Arial"/>
          <w:sz w:val="22"/>
          <w:szCs w:val="22"/>
        </w:rPr>
        <w:t xml:space="preserve"> </w:t>
      </w:r>
      <w:r w:rsidRPr="5EBD7A4D">
        <w:rPr>
          <w:rFonts w:ascii="Arial" w:hAnsi="Arial" w:cs="Arial"/>
          <w:sz w:val="22"/>
          <w:szCs w:val="22"/>
        </w:rPr>
        <w:t xml:space="preserve">-- step 1 </w:t>
      </w:r>
    </w:p>
    <w:p w14:paraId="0BC5F6DD" w14:textId="42CF38A6" w:rsidR="33A43C05" w:rsidRDefault="3E4A2D98" w:rsidP="5EBD7A4D">
      <w:pPr>
        <w:jc w:val="both"/>
        <w:rPr>
          <w:rFonts w:ascii="Arial" w:hAnsi="Arial" w:cs="Arial"/>
          <w:sz w:val="22"/>
          <w:szCs w:val="22"/>
        </w:rPr>
      </w:pPr>
      <w:r w:rsidRPr="5EBD7A4D">
        <w:rPr>
          <w:rFonts w:ascii="Arial" w:hAnsi="Arial" w:cs="Arial"/>
          <w:sz w:val="22"/>
          <w:szCs w:val="22"/>
        </w:rPr>
        <w:t xml:space="preserve">Supplementary table 1b. Asthma grouping using </w:t>
      </w:r>
      <w:r w:rsidR="00653A75">
        <w:rPr>
          <w:rFonts w:ascii="Arial" w:hAnsi="Arial" w:cs="Arial"/>
          <w:sz w:val="22"/>
          <w:szCs w:val="22"/>
        </w:rPr>
        <w:t>LDSC</w:t>
      </w:r>
      <w:r w:rsidRPr="5EBD7A4D">
        <w:rPr>
          <w:rFonts w:ascii="Arial" w:hAnsi="Arial" w:cs="Arial"/>
          <w:sz w:val="22"/>
          <w:szCs w:val="22"/>
        </w:rPr>
        <w:t xml:space="preserve"> -- step 2 </w:t>
      </w:r>
    </w:p>
    <w:p w14:paraId="794FE7EA" w14:textId="5BA7B20D" w:rsidR="33A43C05" w:rsidRDefault="3E4A2D98" w:rsidP="00057A4B">
      <w:pPr>
        <w:jc w:val="both"/>
        <w:rPr>
          <w:rFonts w:ascii="Arial" w:hAnsi="Arial" w:cs="Arial"/>
          <w:sz w:val="22"/>
          <w:szCs w:val="22"/>
        </w:rPr>
      </w:pPr>
      <w:r w:rsidRPr="5EBD7A4D">
        <w:rPr>
          <w:rFonts w:ascii="Arial" w:hAnsi="Arial" w:cs="Arial"/>
          <w:sz w:val="22"/>
          <w:szCs w:val="22"/>
        </w:rPr>
        <w:t xml:space="preserve">Supplementary table 1c. Asthma grouping using </w:t>
      </w:r>
      <w:r w:rsidR="00653A75">
        <w:rPr>
          <w:rFonts w:ascii="Arial" w:hAnsi="Arial" w:cs="Arial"/>
          <w:sz w:val="22"/>
          <w:szCs w:val="22"/>
        </w:rPr>
        <w:t>LDSC</w:t>
      </w:r>
      <w:r w:rsidR="00653A75" w:rsidRPr="5EBD7A4D">
        <w:rPr>
          <w:rFonts w:ascii="Arial" w:hAnsi="Arial" w:cs="Arial"/>
          <w:sz w:val="22"/>
          <w:szCs w:val="22"/>
        </w:rPr>
        <w:t xml:space="preserve"> </w:t>
      </w:r>
      <w:r w:rsidRPr="5EBD7A4D">
        <w:rPr>
          <w:rFonts w:ascii="Arial" w:hAnsi="Arial" w:cs="Arial"/>
          <w:sz w:val="22"/>
          <w:szCs w:val="22"/>
        </w:rPr>
        <w:t xml:space="preserve">-- step 3 </w:t>
      </w:r>
    </w:p>
    <w:p w14:paraId="778787FD" w14:textId="39A20D27" w:rsidR="33A43C05" w:rsidRDefault="3E4A2D98" w:rsidP="5EBD7A4D">
      <w:pPr>
        <w:jc w:val="both"/>
        <w:rPr>
          <w:rFonts w:ascii="Arial" w:hAnsi="Arial" w:cs="Arial"/>
          <w:sz w:val="22"/>
          <w:szCs w:val="22"/>
        </w:rPr>
      </w:pPr>
      <w:r w:rsidRPr="5EBD7A4D">
        <w:rPr>
          <w:rFonts w:ascii="Arial" w:hAnsi="Arial" w:cs="Arial"/>
          <w:sz w:val="22"/>
          <w:szCs w:val="22"/>
        </w:rPr>
        <w:t>Supplementary table 1</w:t>
      </w:r>
      <w:r w:rsidR="00057A4B">
        <w:rPr>
          <w:rFonts w:ascii="Arial" w:hAnsi="Arial" w:cs="Arial"/>
          <w:sz w:val="22"/>
          <w:szCs w:val="22"/>
        </w:rPr>
        <w:t>d</w:t>
      </w:r>
      <w:r w:rsidRPr="5EBD7A4D">
        <w:rPr>
          <w:rFonts w:ascii="Arial" w:hAnsi="Arial" w:cs="Arial"/>
          <w:sz w:val="22"/>
          <w:szCs w:val="22"/>
        </w:rPr>
        <w:t>. Details for heritability estimation</w:t>
      </w:r>
      <w:r w:rsidR="00653A75">
        <w:rPr>
          <w:rFonts w:ascii="Arial" w:hAnsi="Arial" w:cs="Arial"/>
          <w:sz w:val="22"/>
          <w:szCs w:val="22"/>
        </w:rPr>
        <w:t xml:space="preserve"> using GCTA</w:t>
      </w:r>
    </w:p>
    <w:p w14:paraId="7D27F1C0" w14:textId="0F4FB659" w:rsidR="33A43C05" w:rsidRDefault="242F94E4" w:rsidP="5EBD7A4D">
      <w:pPr>
        <w:jc w:val="both"/>
        <w:rPr>
          <w:rFonts w:ascii="Arial" w:hAnsi="Arial" w:cs="Arial"/>
          <w:sz w:val="22"/>
          <w:szCs w:val="22"/>
        </w:rPr>
      </w:pPr>
      <w:r w:rsidRPr="5EBD7A4D">
        <w:rPr>
          <w:rFonts w:ascii="Arial" w:hAnsi="Arial" w:cs="Arial"/>
          <w:sz w:val="22"/>
          <w:szCs w:val="22"/>
        </w:rPr>
        <w:t xml:space="preserve">Supplementary table </w:t>
      </w:r>
      <w:r w:rsidR="36322D33" w:rsidRPr="5EBD7A4D">
        <w:rPr>
          <w:rFonts w:ascii="Arial" w:hAnsi="Arial" w:cs="Arial"/>
          <w:sz w:val="22"/>
          <w:szCs w:val="22"/>
        </w:rPr>
        <w:t>2</w:t>
      </w:r>
      <w:r w:rsidR="5E26233E" w:rsidRPr="5EBD7A4D">
        <w:rPr>
          <w:rFonts w:ascii="Arial" w:hAnsi="Arial" w:cs="Arial"/>
          <w:sz w:val="22"/>
          <w:szCs w:val="22"/>
        </w:rPr>
        <w:t>a</w:t>
      </w:r>
      <w:r w:rsidR="36322D33" w:rsidRPr="5EBD7A4D">
        <w:rPr>
          <w:rFonts w:ascii="Arial" w:hAnsi="Arial" w:cs="Arial"/>
          <w:sz w:val="22"/>
          <w:szCs w:val="22"/>
        </w:rPr>
        <w:t xml:space="preserve">. </w:t>
      </w:r>
      <w:r w:rsidR="236489F8" w:rsidRPr="5EBD7A4D">
        <w:rPr>
          <w:rFonts w:ascii="Arial" w:hAnsi="Arial" w:cs="Arial"/>
          <w:sz w:val="22"/>
          <w:szCs w:val="22"/>
        </w:rPr>
        <w:t>Replication s</w:t>
      </w:r>
      <w:r w:rsidR="3D11A48A" w:rsidRPr="5EBD7A4D">
        <w:rPr>
          <w:rFonts w:ascii="Arial" w:hAnsi="Arial" w:cs="Arial"/>
          <w:sz w:val="22"/>
          <w:szCs w:val="22"/>
        </w:rPr>
        <w:t>ummary statistics for o</w:t>
      </w:r>
      <w:r w:rsidR="36322D33" w:rsidRPr="5EBD7A4D">
        <w:rPr>
          <w:rFonts w:ascii="Arial" w:hAnsi="Arial" w:cs="Arial"/>
          <w:sz w:val="22"/>
          <w:szCs w:val="22"/>
        </w:rPr>
        <w:t xml:space="preserve">verlapping </w:t>
      </w:r>
      <w:r w:rsidR="00431579">
        <w:rPr>
          <w:rFonts w:ascii="Arial" w:hAnsi="Arial" w:cs="Arial"/>
          <w:sz w:val="22"/>
          <w:szCs w:val="22"/>
        </w:rPr>
        <w:t>variant</w:t>
      </w:r>
      <w:r w:rsidR="36322D33" w:rsidRPr="5EBD7A4D">
        <w:rPr>
          <w:rFonts w:ascii="Arial" w:hAnsi="Arial" w:cs="Arial"/>
          <w:sz w:val="22"/>
          <w:szCs w:val="22"/>
        </w:rPr>
        <w:t>s</w:t>
      </w:r>
      <w:r w:rsidR="4D5FA388" w:rsidRPr="5EBD7A4D">
        <w:rPr>
          <w:rFonts w:ascii="Arial" w:hAnsi="Arial" w:cs="Arial"/>
          <w:sz w:val="22"/>
          <w:szCs w:val="22"/>
        </w:rPr>
        <w:t xml:space="preserve"> (asthma LT20, 20</w:t>
      </w:r>
      <w:r w:rsidR="004C6179">
        <w:rPr>
          <w:rFonts w:ascii="Arial" w:hAnsi="Arial" w:cs="Arial"/>
          <w:sz w:val="22"/>
          <w:szCs w:val="22"/>
        </w:rPr>
        <w:t>-</w:t>
      </w:r>
      <w:r w:rsidR="4D5FA388" w:rsidRPr="5EBD7A4D">
        <w:rPr>
          <w:rFonts w:ascii="Arial" w:hAnsi="Arial" w:cs="Arial"/>
          <w:sz w:val="22"/>
          <w:szCs w:val="22"/>
        </w:rPr>
        <w:t>40, GT40, and l</w:t>
      </w:r>
      <w:r w:rsidR="0B480B81" w:rsidRPr="5EBD7A4D">
        <w:rPr>
          <w:rFonts w:ascii="Arial" w:hAnsi="Arial" w:cs="Arial"/>
          <w:sz w:val="22"/>
          <w:szCs w:val="22"/>
        </w:rPr>
        <w:t>ung function</w:t>
      </w:r>
      <w:r w:rsidR="4D5FA388" w:rsidRPr="5EBD7A4D">
        <w:rPr>
          <w:rFonts w:ascii="Arial" w:hAnsi="Arial" w:cs="Arial"/>
          <w:sz w:val="22"/>
          <w:szCs w:val="22"/>
        </w:rPr>
        <w:t>)</w:t>
      </w:r>
      <w:r w:rsidR="36322D33" w:rsidRPr="5EBD7A4D">
        <w:rPr>
          <w:rFonts w:ascii="Arial" w:hAnsi="Arial" w:cs="Arial"/>
          <w:sz w:val="22"/>
          <w:szCs w:val="22"/>
        </w:rPr>
        <w:t xml:space="preserve"> </w:t>
      </w:r>
      <w:r w:rsidR="70711828" w:rsidRPr="5EBD7A4D">
        <w:rPr>
          <w:rFonts w:ascii="Arial" w:hAnsi="Arial" w:cs="Arial"/>
          <w:sz w:val="22"/>
          <w:szCs w:val="22"/>
        </w:rPr>
        <w:t xml:space="preserve">in </w:t>
      </w:r>
      <w:r w:rsidR="36322D33" w:rsidRPr="5EBD7A4D">
        <w:rPr>
          <w:rFonts w:ascii="Arial" w:hAnsi="Arial" w:cs="Arial"/>
          <w:sz w:val="22"/>
          <w:szCs w:val="22"/>
        </w:rPr>
        <w:t>discovery</w:t>
      </w:r>
      <w:r w:rsidR="26F2EFCC" w:rsidRPr="5EBD7A4D">
        <w:rPr>
          <w:rFonts w:ascii="Arial" w:hAnsi="Arial" w:cs="Arial"/>
          <w:sz w:val="22"/>
          <w:szCs w:val="22"/>
        </w:rPr>
        <w:t xml:space="preserve"> data</w:t>
      </w:r>
    </w:p>
    <w:p w14:paraId="37F98C4E" w14:textId="5FEB4E44" w:rsidR="26F2EFCC" w:rsidRDefault="26F2EFCC" w:rsidP="6FFCEBF0">
      <w:pPr>
        <w:jc w:val="both"/>
        <w:rPr>
          <w:rFonts w:ascii="Arial" w:hAnsi="Arial" w:cs="Arial"/>
          <w:sz w:val="22"/>
          <w:szCs w:val="22"/>
        </w:rPr>
      </w:pPr>
      <w:r w:rsidRPr="5EBD7A4D">
        <w:rPr>
          <w:rFonts w:ascii="Arial" w:hAnsi="Arial" w:cs="Arial"/>
          <w:sz w:val="22"/>
          <w:szCs w:val="22"/>
        </w:rPr>
        <w:t>Supplementary table 2</w:t>
      </w:r>
      <w:r w:rsidR="39DDC68C" w:rsidRPr="5EBD7A4D">
        <w:rPr>
          <w:rFonts w:ascii="Arial" w:hAnsi="Arial" w:cs="Arial"/>
          <w:sz w:val="22"/>
          <w:szCs w:val="22"/>
        </w:rPr>
        <w:t>b</w:t>
      </w:r>
      <w:r w:rsidRPr="5EBD7A4D">
        <w:rPr>
          <w:rFonts w:ascii="Arial" w:hAnsi="Arial" w:cs="Arial"/>
          <w:sz w:val="22"/>
          <w:szCs w:val="22"/>
        </w:rPr>
        <w:t xml:space="preserve">. Replication summary statistics for overlapping </w:t>
      </w:r>
      <w:r w:rsidR="00431579">
        <w:rPr>
          <w:rFonts w:ascii="Arial" w:hAnsi="Arial" w:cs="Arial"/>
          <w:sz w:val="22"/>
          <w:szCs w:val="22"/>
        </w:rPr>
        <w:t>variant</w:t>
      </w:r>
      <w:r w:rsidRPr="5EBD7A4D">
        <w:rPr>
          <w:rFonts w:ascii="Arial" w:hAnsi="Arial" w:cs="Arial"/>
          <w:sz w:val="22"/>
          <w:szCs w:val="22"/>
        </w:rPr>
        <w:t>s</w:t>
      </w:r>
      <w:r w:rsidR="482CE77E" w:rsidRPr="5EBD7A4D">
        <w:rPr>
          <w:rFonts w:ascii="Arial" w:hAnsi="Arial" w:cs="Arial"/>
          <w:sz w:val="22"/>
          <w:szCs w:val="22"/>
        </w:rPr>
        <w:t xml:space="preserve"> (asthma LT20, 20</w:t>
      </w:r>
      <w:r w:rsidR="004C6179">
        <w:rPr>
          <w:rFonts w:ascii="Arial" w:hAnsi="Arial" w:cs="Arial"/>
          <w:sz w:val="22"/>
          <w:szCs w:val="22"/>
        </w:rPr>
        <w:t>-</w:t>
      </w:r>
      <w:r w:rsidR="482CE77E" w:rsidRPr="5EBD7A4D">
        <w:rPr>
          <w:rFonts w:ascii="Arial" w:hAnsi="Arial" w:cs="Arial"/>
          <w:sz w:val="22"/>
          <w:szCs w:val="22"/>
        </w:rPr>
        <w:t xml:space="preserve">40, and lung function) </w:t>
      </w:r>
      <w:r w:rsidRPr="5EBD7A4D">
        <w:rPr>
          <w:rFonts w:ascii="Arial" w:hAnsi="Arial" w:cs="Arial"/>
          <w:sz w:val="22"/>
          <w:szCs w:val="22"/>
        </w:rPr>
        <w:t>in discovery data</w:t>
      </w:r>
    </w:p>
    <w:p w14:paraId="79B8FE9B" w14:textId="69E97464" w:rsidR="26F2EFCC" w:rsidRDefault="26F2EFCC" w:rsidP="6FFCEBF0">
      <w:pPr>
        <w:jc w:val="both"/>
        <w:rPr>
          <w:rFonts w:ascii="Arial" w:hAnsi="Arial" w:cs="Arial"/>
          <w:sz w:val="22"/>
          <w:szCs w:val="22"/>
        </w:rPr>
      </w:pPr>
      <w:r w:rsidRPr="5EBD7A4D">
        <w:rPr>
          <w:rFonts w:ascii="Arial" w:hAnsi="Arial" w:cs="Arial"/>
          <w:sz w:val="22"/>
          <w:szCs w:val="22"/>
        </w:rPr>
        <w:t>Supplementary table 2</w:t>
      </w:r>
      <w:r w:rsidR="0F7250AF" w:rsidRPr="5EBD7A4D">
        <w:rPr>
          <w:rFonts w:ascii="Arial" w:hAnsi="Arial" w:cs="Arial"/>
          <w:sz w:val="22"/>
          <w:szCs w:val="22"/>
        </w:rPr>
        <w:t>c</w:t>
      </w:r>
      <w:r w:rsidRPr="5EBD7A4D">
        <w:rPr>
          <w:rFonts w:ascii="Arial" w:hAnsi="Arial" w:cs="Arial"/>
          <w:sz w:val="22"/>
          <w:szCs w:val="22"/>
        </w:rPr>
        <w:t xml:space="preserve">. Replication summary statistics for overlapping </w:t>
      </w:r>
      <w:r w:rsidR="00431579">
        <w:rPr>
          <w:rFonts w:ascii="Arial" w:hAnsi="Arial" w:cs="Arial"/>
          <w:sz w:val="22"/>
          <w:szCs w:val="22"/>
        </w:rPr>
        <w:t>variant</w:t>
      </w:r>
      <w:r w:rsidRPr="5EBD7A4D">
        <w:rPr>
          <w:rFonts w:ascii="Arial" w:hAnsi="Arial" w:cs="Arial"/>
          <w:sz w:val="22"/>
          <w:szCs w:val="22"/>
        </w:rPr>
        <w:t>s</w:t>
      </w:r>
      <w:r w:rsidR="2781345C" w:rsidRPr="5EBD7A4D">
        <w:rPr>
          <w:rFonts w:ascii="Arial" w:hAnsi="Arial" w:cs="Arial"/>
          <w:sz w:val="22"/>
          <w:szCs w:val="22"/>
        </w:rPr>
        <w:t xml:space="preserve"> (asthma LT20, GT40, and lung function)</w:t>
      </w:r>
      <w:r w:rsidRPr="5EBD7A4D">
        <w:rPr>
          <w:rFonts w:ascii="Arial" w:hAnsi="Arial" w:cs="Arial"/>
          <w:sz w:val="22"/>
          <w:szCs w:val="22"/>
        </w:rPr>
        <w:t xml:space="preserve"> in discovery data</w:t>
      </w:r>
    </w:p>
    <w:p w14:paraId="674323DC" w14:textId="3A7CC3C3" w:rsidR="26F2EFCC" w:rsidRDefault="26F2EFCC" w:rsidP="6FFCEBF0">
      <w:pPr>
        <w:jc w:val="both"/>
        <w:rPr>
          <w:rFonts w:ascii="Arial" w:hAnsi="Arial" w:cs="Arial"/>
          <w:sz w:val="22"/>
          <w:szCs w:val="22"/>
        </w:rPr>
      </w:pPr>
      <w:r w:rsidRPr="5EBD7A4D">
        <w:rPr>
          <w:rFonts w:ascii="Arial" w:hAnsi="Arial" w:cs="Arial"/>
          <w:sz w:val="22"/>
          <w:szCs w:val="22"/>
        </w:rPr>
        <w:t>Supplementary table 2</w:t>
      </w:r>
      <w:r w:rsidR="7E689896" w:rsidRPr="5EBD7A4D">
        <w:rPr>
          <w:rFonts w:ascii="Arial" w:hAnsi="Arial" w:cs="Arial"/>
          <w:sz w:val="22"/>
          <w:szCs w:val="22"/>
        </w:rPr>
        <w:t>d</w:t>
      </w:r>
      <w:r w:rsidRPr="5EBD7A4D">
        <w:rPr>
          <w:rFonts w:ascii="Arial" w:hAnsi="Arial" w:cs="Arial"/>
          <w:sz w:val="22"/>
          <w:szCs w:val="22"/>
        </w:rPr>
        <w:t xml:space="preserve">. Replication summary statistics for overlapping </w:t>
      </w:r>
      <w:r w:rsidR="00431579">
        <w:rPr>
          <w:rFonts w:ascii="Arial" w:hAnsi="Arial" w:cs="Arial"/>
          <w:sz w:val="22"/>
          <w:szCs w:val="22"/>
        </w:rPr>
        <w:t>variants</w:t>
      </w:r>
      <w:r w:rsidR="2EFC459E" w:rsidRPr="5EBD7A4D">
        <w:rPr>
          <w:rFonts w:ascii="Arial" w:hAnsi="Arial" w:cs="Arial"/>
          <w:sz w:val="22"/>
          <w:szCs w:val="22"/>
        </w:rPr>
        <w:t xml:space="preserve"> (asthma LT20 and lung function)</w:t>
      </w:r>
      <w:r w:rsidRPr="5EBD7A4D">
        <w:rPr>
          <w:rFonts w:ascii="Arial" w:hAnsi="Arial" w:cs="Arial"/>
          <w:sz w:val="22"/>
          <w:szCs w:val="22"/>
        </w:rPr>
        <w:t xml:space="preserve"> in discovery data</w:t>
      </w:r>
    </w:p>
    <w:p w14:paraId="2DDBD2B6" w14:textId="1AC6BD80" w:rsidR="26F2EFCC" w:rsidRDefault="26F2EFCC" w:rsidP="6FFCEBF0">
      <w:pPr>
        <w:jc w:val="both"/>
        <w:rPr>
          <w:rFonts w:ascii="Arial" w:hAnsi="Arial" w:cs="Arial"/>
          <w:sz w:val="22"/>
          <w:szCs w:val="22"/>
        </w:rPr>
      </w:pPr>
      <w:r w:rsidRPr="5EBD7A4D">
        <w:rPr>
          <w:rFonts w:ascii="Arial" w:hAnsi="Arial" w:cs="Arial"/>
          <w:sz w:val="22"/>
          <w:szCs w:val="22"/>
        </w:rPr>
        <w:t>Supplementary table 2</w:t>
      </w:r>
      <w:r w:rsidR="30A7F317" w:rsidRPr="5EBD7A4D">
        <w:rPr>
          <w:rFonts w:ascii="Arial" w:hAnsi="Arial" w:cs="Arial"/>
          <w:sz w:val="22"/>
          <w:szCs w:val="22"/>
        </w:rPr>
        <w:t>e</w:t>
      </w:r>
      <w:r w:rsidRPr="5EBD7A4D">
        <w:rPr>
          <w:rFonts w:ascii="Arial" w:hAnsi="Arial" w:cs="Arial"/>
          <w:sz w:val="22"/>
          <w:szCs w:val="22"/>
        </w:rPr>
        <w:t xml:space="preserve">. Replication summary statistics for overlapping </w:t>
      </w:r>
      <w:r w:rsidR="00431579">
        <w:rPr>
          <w:rFonts w:ascii="Arial" w:hAnsi="Arial" w:cs="Arial"/>
          <w:sz w:val="22"/>
          <w:szCs w:val="22"/>
        </w:rPr>
        <w:t>variant</w:t>
      </w:r>
      <w:r w:rsidRPr="5EBD7A4D">
        <w:rPr>
          <w:rFonts w:ascii="Arial" w:hAnsi="Arial" w:cs="Arial"/>
          <w:sz w:val="22"/>
          <w:szCs w:val="22"/>
        </w:rPr>
        <w:t xml:space="preserve">s </w:t>
      </w:r>
      <w:r w:rsidR="1D7FD49A" w:rsidRPr="5EBD7A4D">
        <w:rPr>
          <w:rFonts w:ascii="Arial" w:hAnsi="Arial" w:cs="Arial"/>
          <w:sz w:val="22"/>
          <w:szCs w:val="22"/>
        </w:rPr>
        <w:t xml:space="preserve">(asthma GT40 and lung function) </w:t>
      </w:r>
      <w:r w:rsidRPr="5EBD7A4D">
        <w:rPr>
          <w:rFonts w:ascii="Arial" w:hAnsi="Arial" w:cs="Arial"/>
          <w:sz w:val="22"/>
          <w:szCs w:val="22"/>
        </w:rPr>
        <w:t>in discovery data</w:t>
      </w:r>
    </w:p>
    <w:p w14:paraId="3A296A9B" w14:textId="27A1F604" w:rsidR="33A43C05" w:rsidRDefault="5B016AAE" w:rsidP="149E2738">
      <w:pPr>
        <w:jc w:val="both"/>
        <w:rPr>
          <w:rFonts w:ascii="Arial" w:hAnsi="Arial" w:cs="Arial"/>
          <w:sz w:val="22"/>
          <w:szCs w:val="22"/>
        </w:rPr>
      </w:pPr>
      <w:r w:rsidRPr="5EBD7A4D">
        <w:rPr>
          <w:rFonts w:ascii="Arial" w:hAnsi="Arial" w:cs="Arial"/>
          <w:sz w:val="22"/>
          <w:szCs w:val="22"/>
        </w:rPr>
        <w:t xml:space="preserve">Supplementary table </w:t>
      </w:r>
      <w:r w:rsidR="39005E8D" w:rsidRPr="5EBD7A4D">
        <w:rPr>
          <w:rFonts w:ascii="Arial" w:hAnsi="Arial" w:cs="Arial"/>
          <w:sz w:val="22"/>
          <w:szCs w:val="22"/>
        </w:rPr>
        <w:t>3</w:t>
      </w:r>
      <w:r w:rsidR="33A43C05" w:rsidRPr="5EBD7A4D">
        <w:rPr>
          <w:rFonts w:ascii="Arial" w:hAnsi="Arial" w:cs="Arial"/>
          <w:sz w:val="22"/>
          <w:szCs w:val="22"/>
        </w:rPr>
        <w:t xml:space="preserve">. </w:t>
      </w:r>
      <w:r w:rsidR="76CE6279" w:rsidRPr="5EBD7A4D">
        <w:rPr>
          <w:rFonts w:ascii="Arial" w:hAnsi="Arial" w:cs="Arial"/>
          <w:sz w:val="22"/>
          <w:szCs w:val="22"/>
        </w:rPr>
        <w:t>List of o</w:t>
      </w:r>
      <w:r w:rsidR="33A43C05" w:rsidRPr="5EBD7A4D">
        <w:rPr>
          <w:rFonts w:ascii="Arial" w:hAnsi="Arial" w:cs="Arial"/>
          <w:sz w:val="22"/>
          <w:szCs w:val="22"/>
        </w:rPr>
        <w:t>verlapping genes</w:t>
      </w:r>
      <w:r w:rsidR="1C33ED0B" w:rsidRPr="5EBD7A4D">
        <w:rPr>
          <w:rFonts w:ascii="Arial" w:hAnsi="Arial" w:cs="Arial"/>
          <w:sz w:val="22"/>
          <w:szCs w:val="22"/>
        </w:rPr>
        <w:t xml:space="preserve"> between asthma subtypes and lung function</w:t>
      </w:r>
    </w:p>
    <w:p w14:paraId="308ED48B" w14:textId="23E868CD" w:rsidR="33A43C05" w:rsidRDefault="3B01CDF8" w:rsidP="149E2738">
      <w:pPr>
        <w:jc w:val="both"/>
        <w:rPr>
          <w:rFonts w:ascii="Arial" w:hAnsi="Arial" w:cs="Arial"/>
          <w:sz w:val="22"/>
          <w:szCs w:val="22"/>
        </w:rPr>
      </w:pPr>
      <w:r w:rsidRPr="5EBD7A4D">
        <w:rPr>
          <w:rFonts w:ascii="Arial" w:hAnsi="Arial" w:cs="Arial"/>
          <w:sz w:val="22"/>
          <w:szCs w:val="22"/>
        </w:rPr>
        <w:t>Supplementary table 4</w:t>
      </w:r>
      <w:r w:rsidR="33A43C05" w:rsidRPr="5EBD7A4D">
        <w:rPr>
          <w:rFonts w:ascii="Arial" w:hAnsi="Arial" w:cs="Arial"/>
          <w:sz w:val="22"/>
          <w:szCs w:val="22"/>
        </w:rPr>
        <w:t xml:space="preserve">. </w:t>
      </w:r>
      <w:r w:rsidR="14B4BAC6" w:rsidRPr="5EBD7A4D">
        <w:rPr>
          <w:rFonts w:ascii="Arial" w:hAnsi="Arial" w:cs="Arial"/>
          <w:sz w:val="22"/>
          <w:szCs w:val="22"/>
        </w:rPr>
        <w:t xml:space="preserve">Lead </w:t>
      </w:r>
      <w:r w:rsidR="00D534F3">
        <w:rPr>
          <w:rFonts w:ascii="Arial" w:hAnsi="Arial" w:cs="Arial"/>
          <w:sz w:val="22"/>
          <w:szCs w:val="22"/>
        </w:rPr>
        <w:t>variant</w:t>
      </w:r>
      <w:r w:rsidR="14B4BAC6" w:rsidRPr="5EBD7A4D">
        <w:rPr>
          <w:rFonts w:ascii="Arial" w:hAnsi="Arial" w:cs="Arial"/>
          <w:sz w:val="22"/>
          <w:szCs w:val="22"/>
        </w:rPr>
        <w:t xml:space="preserve"> summary statistics in </w:t>
      </w:r>
      <w:r w:rsidR="2F41B98B" w:rsidRPr="5EBD7A4D">
        <w:rPr>
          <w:rFonts w:ascii="Arial" w:hAnsi="Arial" w:cs="Arial"/>
          <w:sz w:val="22"/>
          <w:szCs w:val="22"/>
        </w:rPr>
        <w:t xml:space="preserve">selected </w:t>
      </w:r>
      <w:r w:rsidR="14B4BAC6" w:rsidRPr="5EBD7A4D">
        <w:rPr>
          <w:rFonts w:ascii="Arial" w:hAnsi="Arial" w:cs="Arial"/>
          <w:sz w:val="22"/>
          <w:szCs w:val="22"/>
        </w:rPr>
        <w:t>r</w:t>
      </w:r>
      <w:r w:rsidR="33A43C05" w:rsidRPr="5EBD7A4D">
        <w:rPr>
          <w:rFonts w:ascii="Arial" w:hAnsi="Arial" w:cs="Arial"/>
          <w:sz w:val="22"/>
          <w:szCs w:val="22"/>
        </w:rPr>
        <w:t>egion</w:t>
      </w:r>
      <w:r w:rsidR="42896161" w:rsidRPr="5EBD7A4D">
        <w:rPr>
          <w:rFonts w:ascii="Arial" w:hAnsi="Arial" w:cs="Arial"/>
          <w:sz w:val="22"/>
          <w:szCs w:val="22"/>
        </w:rPr>
        <w:t>s</w:t>
      </w:r>
    </w:p>
    <w:p w14:paraId="1708397E" w14:textId="2F96C08D" w:rsidR="51E4C9D6" w:rsidRDefault="6F29DFC0" w:rsidP="68E10726">
      <w:pPr>
        <w:jc w:val="both"/>
        <w:rPr>
          <w:rFonts w:ascii="Arial" w:hAnsi="Arial" w:cs="Arial"/>
          <w:sz w:val="22"/>
          <w:szCs w:val="22"/>
        </w:rPr>
      </w:pPr>
      <w:r w:rsidRPr="5EBD7A4D">
        <w:rPr>
          <w:rFonts w:ascii="Arial" w:hAnsi="Arial" w:cs="Arial"/>
          <w:sz w:val="22"/>
          <w:szCs w:val="22"/>
        </w:rPr>
        <w:t>Supplementary table 5</w:t>
      </w:r>
      <w:r w:rsidR="004D1DA9">
        <w:rPr>
          <w:rFonts w:ascii="Arial" w:hAnsi="Arial" w:cs="Arial"/>
          <w:sz w:val="22"/>
          <w:szCs w:val="22"/>
        </w:rPr>
        <w:t>a</w:t>
      </w:r>
      <w:r w:rsidR="33A43C05" w:rsidRPr="5EBD7A4D">
        <w:rPr>
          <w:rFonts w:ascii="Arial" w:hAnsi="Arial" w:cs="Arial"/>
          <w:sz w:val="22"/>
          <w:szCs w:val="22"/>
        </w:rPr>
        <w:t xml:space="preserve">. </w:t>
      </w:r>
      <w:r w:rsidR="17B65D0B" w:rsidRPr="5EBD7A4D">
        <w:rPr>
          <w:rFonts w:ascii="Arial" w:hAnsi="Arial" w:cs="Arial"/>
          <w:sz w:val="22"/>
          <w:szCs w:val="22"/>
        </w:rPr>
        <w:t xml:space="preserve">Chromosome </w:t>
      </w:r>
      <w:r w:rsidR="0774260D" w:rsidRPr="5EBD7A4D">
        <w:rPr>
          <w:rFonts w:ascii="Arial" w:hAnsi="Arial" w:cs="Arial"/>
          <w:sz w:val="22"/>
          <w:szCs w:val="22"/>
        </w:rPr>
        <w:t>5</w:t>
      </w:r>
      <w:r w:rsidR="17B65D0B" w:rsidRPr="5EBD7A4D">
        <w:rPr>
          <w:rFonts w:ascii="Arial" w:hAnsi="Arial" w:cs="Arial"/>
          <w:sz w:val="22"/>
          <w:szCs w:val="22"/>
        </w:rPr>
        <w:t xml:space="preserve"> region fine mapping</w:t>
      </w:r>
    </w:p>
    <w:p w14:paraId="2714C64D" w14:textId="6A618B02" w:rsidR="51E4C9D6" w:rsidRDefault="0CC2FE6C" w:rsidP="68E10726">
      <w:pPr>
        <w:jc w:val="both"/>
        <w:rPr>
          <w:rFonts w:ascii="Arial" w:hAnsi="Arial" w:cs="Arial"/>
          <w:sz w:val="22"/>
          <w:szCs w:val="22"/>
        </w:rPr>
      </w:pPr>
      <w:r w:rsidRPr="5EBD7A4D">
        <w:rPr>
          <w:rFonts w:ascii="Arial" w:hAnsi="Arial" w:cs="Arial"/>
          <w:sz w:val="22"/>
          <w:szCs w:val="22"/>
        </w:rPr>
        <w:t>Supplementary table 5</w:t>
      </w:r>
      <w:r w:rsidR="004D1DA9">
        <w:rPr>
          <w:rFonts w:ascii="Arial" w:hAnsi="Arial" w:cs="Arial"/>
          <w:sz w:val="22"/>
          <w:szCs w:val="22"/>
        </w:rPr>
        <w:t>b</w:t>
      </w:r>
      <w:r w:rsidR="33A43C05" w:rsidRPr="5EBD7A4D">
        <w:rPr>
          <w:rFonts w:ascii="Arial" w:hAnsi="Arial" w:cs="Arial"/>
          <w:sz w:val="22"/>
          <w:szCs w:val="22"/>
        </w:rPr>
        <w:t xml:space="preserve">. </w:t>
      </w:r>
      <w:r w:rsidR="5A1DB681" w:rsidRPr="5EBD7A4D">
        <w:rPr>
          <w:rFonts w:ascii="Arial" w:hAnsi="Arial" w:cs="Arial"/>
          <w:sz w:val="22"/>
          <w:szCs w:val="22"/>
        </w:rPr>
        <w:t xml:space="preserve">Chromosome </w:t>
      </w:r>
      <w:r w:rsidR="0774260D" w:rsidRPr="5EBD7A4D">
        <w:rPr>
          <w:rFonts w:ascii="Arial" w:hAnsi="Arial" w:cs="Arial"/>
          <w:sz w:val="22"/>
          <w:szCs w:val="22"/>
        </w:rPr>
        <w:t>6</w:t>
      </w:r>
      <w:r w:rsidR="5A1DB681" w:rsidRPr="5EBD7A4D">
        <w:rPr>
          <w:rFonts w:ascii="Arial" w:hAnsi="Arial" w:cs="Arial"/>
          <w:sz w:val="22"/>
          <w:szCs w:val="22"/>
        </w:rPr>
        <w:t xml:space="preserve"> region fine mapping</w:t>
      </w:r>
    </w:p>
    <w:p w14:paraId="52F6CCA5" w14:textId="260F6BD1" w:rsidR="51E4C9D6" w:rsidRDefault="740A0B1C" w:rsidP="68E10726">
      <w:pPr>
        <w:jc w:val="both"/>
        <w:rPr>
          <w:rFonts w:ascii="Arial" w:hAnsi="Arial" w:cs="Arial"/>
          <w:sz w:val="22"/>
          <w:szCs w:val="22"/>
        </w:rPr>
      </w:pPr>
      <w:r w:rsidRPr="5EBD7A4D">
        <w:rPr>
          <w:rFonts w:ascii="Arial" w:hAnsi="Arial" w:cs="Arial"/>
          <w:sz w:val="22"/>
          <w:szCs w:val="22"/>
        </w:rPr>
        <w:t xml:space="preserve">Supplementary table </w:t>
      </w:r>
      <w:r w:rsidR="123A8923" w:rsidRPr="5EBD7A4D">
        <w:rPr>
          <w:rFonts w:ascii="Arial" w:hAnsi="Arial" w:cs="Arial"/>
          <w:sz w:val="22"/>
          <w:szCs w:val="22"/>
        </w:rPr>
        <w:t>5</w:t>
      </w:r>
      <w:r w:rsidR="004D1DA9">
        <w:rPr>
          <w:rFonts w:ascii="Arial" w:hAnsi="Arial" w:cs="Arial"/>
          <w:sz w:val="22"/>
          <w:szCs w:val="22"/>
        </w:rPr>
        <w:t>c</w:t>
      </w:r>
      <w:r w:rsidR="33A43C05" w:rsidRPr="5EBD7A4D">
        <w:rPr>
          <w:rFonts w:ascii="Arial" w:hAnsi="Arial" w:cs="Arial"/>
          <w:sz w:val="22"/>
          <w:szCs w:val="22"/>
        </w:rPr>
        <w:t xml:space="preserve">. </w:t>
      </w:r>
      <w:r w:rsidR="486E1CB7" w:rsidRPr="5EBD7A4D">
        <w:rPr>
          <w:rFonts w:ascii="Arial" w:hAnsi="Arial" w:cs="Arial"/>
          <w:sz w:val="22"/>
          <w:szCs w:val="22"/>
        </w:rPr>
        <w:t>Chromosome 12 region fine mapping</w:t>
      </w:r>
    </w:p>
    <w:p w14:paraId="0BEC239E" w14:textId="36390767" w:rsidR="51E4C9D6" w:rsidRDefault="244610C5" w:rsidP="004D1DA9">
      <w:pPr>
        <w:jc w:val="both"/>
        <w:rPr>
          <w:rFonts w:ascii="Arial" w:hAnsi="Arial" w:cs="Arial"/>
          <w:sz w:val="22"/>
          <w:szCs w:val="22"/>
        </w:rPr>
      </w:pPr>
      <w:r w:rsidRPr="5EBD7A4D">
        <w:rPr>
          <w:rFonts w:ascii="Arial" w:hAnsi="Arial" w:cs="Arial"/>
          <w:sz w:val="22"/>
          <w:szCs w:val="22"/>
        </w:rPr>
        <w:t>Supplementary table 5</w:t>
      </w:r>
      <w:r w:rsidR="004D1DA9">
        <w:rPr>
          <w:rFonts w:ascii="Arial" w:hAnsi="Arial" w:cs="Arial"/>
          <w:sz w:val="22"/>
          <w:szCs w:val="22"/>
        </w:rPr>
        <w:t>d</w:t>
      </w:r>
      <w:r w:rsidR="33A43C05" w:rsidRPr="5EBD7A4D">
        <w:rPr>
          <w:rFonts w:ascii="Arial" w:hAnsi="Arial" w:cs="Arial"/>
          <w:sz w:val="22"/>
          <w:szCs w:val="22"/>
        </w:rPr>
        <w:t xml:space="preserve">. </w:t>
      </w:r>
      <w:r w:rsidR="7C6A7560" w:rsidRPr="5EBD7A4D">
        <w:rPr>
          <w:rFonts w:ascii="Arial" w:hAnsi="Arial" w:cs="Arial"/>
          <w:sz w:val="22"/>
          <w:szCs w:val="22"/>
        </w:rPr>
        <w:t>Chromosome 17 region fine mapping</w:t>
      </w:r>
    </w:p>
    <w:p w14:paraId="5E9B8468" w14:textId="0CB77E91" w:rsidR="51E4C9D6" w:rsidRDefault="66677D5D" w:rsidP="149E2738">
      <w:pPr>
        <w:jc w:val="both"/>
        <w:rPr>
          <w:rFonts w:ascii="Arial" w:hAnsi="Arial" w:cs="Arial"/>
          <w:sz w:val="22"/>
          <w:szCs w:val="22"/>
        </w:rPr>
      </w:pPr>
      <w:r w:rsidRPr="5EBD7A4D">
        <w:rPr>
          <w:rFonts w:ascii="Arial" w:hAnsi="Arial" w:cs="Arial"/>
          <w:sz w:val="22"/>
          <w:szCs w:val="22"/>
        </w:rPr>
        <w:t xml:space="preserve">Supplementary table </w:t>
      </w:r>
      <w:r w:rsidR="004D1DA9">
        <w:rPr>
          <w:rFonts w:ascii="Arial" w:hAnsi="Arial" w:cs="Arial"/>
          <w:sz w:val="22"/>
          <w:szCs w:val="22"/>
        </w:rPr>
        <w:t>6</w:t>
      </w:r>
      <w:r w:rsidR="51E4C9D6" w:rsidRPr="5EBD7A4D">
        <w:rPr>
          <w:rFonts w:ascii="Arial" w:hAnsi="Arial" w:cs="Arial"/>
          <w:sz w:val="22"/>
          <w:szCs w:val="22"/>
        </w:rPr>
        <w:t xml:space="preserve">a. </w:t>
      </w:r>
      <w:r w:rsidR="041E530A" w:rsidRPr="5EBD7A4D">
        <w:rPr>
          <w:rFonts w:ascii="Arial" w:hAnsi="Arial" w:cs="Arial"/>
          <w:sz w:val="22"/>
          <w:szCs w:val="22"/>
        </w:rPr>
        <w:t>List of</w:t>
      </w:r>
      <w:r w:rsidR="00236F0A">
        <w:rPr>
          <w:rFonts w:ascii="Arial" w:hAnsi="Arial" w:cs="Arial"/>
          <w:sz w:val="22"/>
          <w:szCs w:val="22"/>
        </w:rPr>
        <w:t xml:space="preserve"> </w:t>
      </w:r>
      <w:r w:rsidR="00236F0A" w:rsidRPr="00236F0A">
        <w:rPr>
          <w:rFonts w:ascii="Arial" w:hAnsi="Arial" w:cs="Arial"/>
          <w:i/>
          <w:iCs/>
          <w:sz w:val="22"/>
          <w:szCs w:val="22"/>
        </w:rPr>
        <w:t>cis</w:t>
      </w:r>
      <w:r w:rsidR="041E530A" w:rsidRPr="5EBD7A4D">
        <w:rPr>
          <w:rFonts w:ascii="Arial" w:hAnsi="Arial" w:cs="Arial"/>
          <w:sz w:val="22"/>
          <w:szCs w:val="22"/>
        </w:rPr>
        <w:t xml:space="preserve"> </w:t>
      </w:r>
      <w:proofErr w:type="spellStart"/>
      <w:r w:rsidR="51E4C9D6" w:rsidRPr="5EBD7A4D">
        <w:rPr>
          <w:rFonts w:ascii="Arial" w:hAnsi="Arial" w:cs="Arial"/>
          <w:sz w:val="22"/>
          <w:szCs w:val="22"/>
        </w:rPr>
        <w:t>eQTL</w:t>
      </w:r>
      <w:proofErr w:type="spellEnd"/>
      <w:r w:rsidR="6884C27B" w:rsidRPr="5EBD7A4D">
        <w:rPr>
          <w:rFonts w:ascii="Arial" w:hAnsi="Arial" w:cs="Arial"/>
          <w:sz w:val="22"/>
          <w:szCs w:val="22"/>
        </w:rPr>
        <w:t xml:space="preserve"> genes</w:t>
      </w:r>
    </w:p>
    <w:p w14:paraId="1766F79A" w14:textId="09680930" w:rsidR="51E4C9D6" w:rsidRDefault="10555451" w:rsidP="149E2738">
      <w:pPr>
        <w:jc w:val="both"/>
        <w:rPr>
          <w:rFonts w:ascii="Arial" w:hAnsi="Arial" w:cs="Arial"/>
          <w:sz w:val="22"/>
          <w:szCs w:val="22"/>
        </w:rPr>
      </w:pPr>
      <w:r w:rsidRPr="5EBD7A4D">
        <w:rPr>
          <w:rFonts w:ascii="Arial" w:hAnsi="Arial" w:cs="Arial"/>
          <w:sz w:val="22"/>
          <w:szCs w:val="22"/>
        </w:rPr>
        <w:t xml:space="preserve">Supplementary table </w:t>
      </w:r>
      <w:r w:rsidR="004D1DA9">
        <w:rPr>
          <w:rFonts w:ascii="Arial" w:hAnsi="Arial" w:cs="Arial"/>
          <w:sz w:val="22"/>
          <w:szCs w:val="22"/>
        </w:rPr>
        <w:t>6</w:t>
      </w:r>
      <w:r w:rsidR="51E4C9D6" w:rsidRPr="5EBD7A4D">
        <w:rPr>
          <w:rFonts w:ascii="Arial" w:hAnsi="Arial" w:cs="Arial"/>
          <w:sz w:val="22"/>
          <w:szCs w:val="22"/>
        </w:rPr>
        <w:t xml:space="preserve">b. </w:t>
      </w:r>
      <w:r w:rsidR="5ECD30C6" w:rsidRPr="5EBD7A4D">
        <w:rPr>
          <w:rFonts w:ascii="Arial" w:hAnsi="Arial" w:cs="Arial"/>
          <w:sz w:val="22"/>
          <w:szCs w:val="22"/>
        </w:rPr>
        <w:t>List of</w:t>
      </w:r>
      <w:r w:rsidR="00236F0A">
        <w:rPr>
          <w:rFonts w:ascii="Arial" w:hAnsi="Arial" w:cs="Arial"/>
          <w:sz w:val="22"/>
          <w:szCs w:val="22"/>
        </w:rPr>
        <w:t xml:space="preserve"> </w:t>
      </w:r>
      <w:r w:rsidR="00236F0A" w:rsidRPr="00236F0A">
        <w:rPr>
          <w:rFonts w:ascii="Arial" w:hAnsi="Arial" w:cs="Arial"/>
          <w:i/>
          <w:iCs/>
          <w:sz w:val="22"/>
          <w:szCs w:val="22"/>
        </w:rPr>
        <w:t>cis</w:t>
      </w:r>
      <w:r w:rsidR="5ECD30C6" w:rsidRPr="5EBD7A4D">
        <w:rPr>
          <w:rFonts w:ascii="Arial" w:hAnsi="Arial" w:cs="Arial"/>
          <w:sz w:val="22"/>
          <w:szCs w:val="22"/>
        </w:rPr>
        <w:t xml:space="preserve"> </w:t>
      </w:r>
      <w:proofErr w:type="spellStart"/>
      <w:r w:rsidR="51E4C9D6" w:rsidRPr="5EBD7A4D">
        <w:rPr>
          <w:rFonts w:ascii="Arial" w:hAnsi="Arial" w:cs="Arial"/>
          <w:sz w:val="22"/>
          <w:szCs w:val="22"/>
        </w:rPr>
        <w:t>sQTL</w:t>
      </w:r>
      <w:proofErr w:type="spellEnd"/>
      <w:r w:rsidR="33027802" w:rsidRPr="5EBD7A4D">
        <w:rPr>
          <w:rFonts w:ascii="Arial" w:hAnsi="Arial" w:cs="Arial"/>
          <w:sz w:val="22"/>
          <w:szCs w:val="22"/>
        </w:rPr>
        <w:t xml:space="preserve"> genes</w:t>
      </w:r>
    </w:p>
    <w:sectPr w:rsidR="51E4C9D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39C9D0" w14:textId="77777777" w:rsidR="00AA7F86" w:rsidRDefault="00AA7F86" w:rsidP="00630C18">
      <w:pPr>
        <w:spacing w:after="0" w:line="240" w:lineRule="auto"/>
      </w:pPr>
      <w:r>
        <w:separator/>
      </w:r>
    </w:p>
  </w:endnote>
  <w:endnote w:type="continuationSeparator" w:id="0">
    <w:p w14:paraId="37D60E8B" w14:textId="77777777" w:rsidR="00AA7F86" w:rsidRDefault="00AA7F86" w:rsidP="00630C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8794021"/>
      <w:docPartObj>
        <w:docPartGallery w:val="Page Numbers (Bottom of Page)"/>
        <w:docPartUnique/>
      </w:docPartObj>
    </w:sdtPr>
    <w:sdtContent>
      <w:p w14:paraId="1879A155" w14:textId="01897D2C" w:rsidR="00630C18" w:rsidRDefault="00630C18" w:rsidP="00B972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D2D25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1A610E98" w14:textId="77777777" w:rsidR="00630C18" w:rsidRDefault="00630C18" w:rsidP="00630C1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95992289"/>
      <w:docPartObj>
        <w:docPartGallery w:val="Page Numbers (Bottom of Page)"/>
        <w:docPartUnique/>
      </w:docPartObj>
    </w:sdtPr>
    <w:sdtContent>
      <w:p w14:paraId="65A54C86" w14:textId="7A18FA0C" w:rsidR="00630C18" w:rsidRDefault="00630C18" w:rsidP="00B972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2482AF8" w14:textId="77777777" w:rsidR="00630C18" w:rsidRDefault="00630C18" w:rsidP="00630C1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CF4444" w14:textId="77777777" w:rsidR="00AA7F86" w:rsidRDefault="00AA7F86" w:rsidP="00630C18">
      <w:pPr>
        <w:spacing w:after="0" w:line="240" w:lineRule="auto"/>
      </w:pPr>
      <w:r>
        <w:separator/>
      </w:r>
    </w:p>
  </w:footnote>
  <w:footnote w:type="continuationSeparator" w:id="0">
    <w:p w14:paraId="033DD697" w14:textId="77777777" w:rsidR="00AA7F86" w:rsidRDefault="00AA7F86" w:rsidP="00630C18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36K2rJrR" int2:invalidationBookmarkName="" int2:hashCode="qUpYQG7yTpMf/l" int2:id="MJO5mFSl">
      <int2:state int2:value="Rejected" int2:type="gram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062BB"/>
    <w:multiLevelType w:val="hybridMultilevel"/>
    <w:tmpl w:val="8A86CA48"/>
    <w:lvl w:ilvl="0" w:tplc="D19ABEEA">
      <w:start w:val="1"/>
      <w:numFmt w:val="decimal"/>
      <w:lvlText w:val="%1."/>
      <w:lvlJc w:val="left"/>
      <w:pPr>
        <w:ind w:left="720" w:hanging="360"/>
      </w:pPr>
    </w:lvl>
    <w:lvl w:ilvl="1" w:tplc="A6F45C40">
      <w:start w:val="1"/>
      <w:numFmt w:val="lowerLetter"/>
      <w:lvlText w:val="%2."/>
      <w:lvlJc w:val="left"/>
      <w:pPr>
        <w:ind w:left="1440" w:hanging="360"/>
      </w:pPr>
    </w:lvl>
    <w:lvl w:ilvl="2" w:tplc="9DB24778">
      <w:start w:val="1"/>
      <w:numFmt w:val="lowerRoman"/>
      <w:lvlText w:val="%3."/>
      <w:lvlJc w:val="right"/>
      <w:pPr>
        <w:ind w:left="2160" w:hanging="180"/>
      </w:pPr>
    </w:lvl>
    <w:lvl w:ilvl="3" w:tplc="3F227EF4">
      <w:start w:val="1"/>
      <w:numFmt w:val="decimal"/>
      <w:lvlText w:val="%4."/>
      <w:lvlJc w:val="left"/>
      <w:pPr>
        <w:ind w:left="2880" w:hanging="360"/>
      </w:pPr>
    </w:lvl>
    <w:lvl w:ilvl="4" w:tplc="C6AE7586">
      <w:start w:val="1"/>
      <w:numFmt w:val="lowerLetter"/>
      <w:lvlText w:val="%5."/>
      <w:lvlJc w:val="left"/>
      <w:pPr>
        <w:ind w:left="3600" w:hanging="360"/>
      </w:pPr>
    </w:lvl>
    <w:lvl w:ilvl="5" w:tplc="03F2ADAE">
      <w:start w:val="1"/>
      <w:numFmt w:val="lowerRoman"/>
      <w:lvlText w:val="%6."/>
      <w:lvlJc w:val="right"/>
      <w:pPr>
        <w:ind w:left="4320" w:hanging="180"/>
      </w:pPr>
    </w:lvl>
    <w:lvl w:ilvl="6" w:tplc="71EAA262">
      <w:start w:val="1"/>
      <w:numFmt w:val="decimal"/>
      <w:lvlText w:val="%7."/>
      <w:lvlJc w:val="left"/>
      <w:pPr>
        <w:ind w:left="5040" w:hanging="360"/>
      </w:pPr>
    </w:lvl>
    <w:lvl w:ilvl="7" w:tplc="FB326B9E">
      <w:start w:val="1"/>
      <w:numFmt w:val="lowerLetter"/>
      <w:lvlText w:val="%8."/>
      <w:lvlJc w:val="left"/>
      <w:pPr>
        <w:ind w:left="5760" w:hanging="360"/>
      </w:pPr>
    </w:lvl>
    <w:lvl w:ilvl="8" w:tplc="0CA097B0">
      <w:start w:val="1"/>
      <w:numFmt w:val="lowerRoman"/>
      <w:lvlText w:val="%9."/>
      <w:lvlJc w:val="right"/>
      <w:pPr>
        <w:ind w:left="6480" w:hanging="180"/>
      </w:pPr>
    </w:lvl>
  </w:abstractNum>
  <w:num w:numId="1" w16cid:durableId="6465176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D5A"/>
    <w:rsid w:val="00001E32"/>
    <w:rsid w:val="00006B24"/>
    <w:rsid w:val="000111FF"/>
    <w:rsid w:val="00050378"/>
    <w:rsid w:val="0005641D"/>
    <w:rsid w:val="000574E5"/>
    <w:rsid w:val="00057A4B"/>
    <w:rsid w:val="00064A75"/>
    <w:rsid w:val="000661FF"/>
    <w:rsid w:val="00080CA1"/>
    <w:rsid w:val="00087505"/>
    <w:rsid w:val="000946A6"/>
    <w:rsid w:val="000A321E"/>
    <w:rsid w:val="000D0A2C"/>
    <w:rsid w:val="000D1421"/>
    <w:rsid w:val="000E0DB1"/>
    <w:rsid w:val="0011097B"/>
    <w:rsid w:val="001128EE"/>
    <w:rsid w:val="00123E3C"/>
    <w:rsid w:val="00126A61"/>
    <w:rsid w:val="00127F17"/>
    <w:rsid w:val="00140F22"/>
    <w:rsid w:val="001539E5"/>
    <w:rsid w:val="00157275"/>
    <w:rsid w:val="0018147B"/>
    <w:rsid w:val="00192059"/>
    <w:rsid w:val="001AD29D"/>
    <w:rsid w:val="001E32CB"/>
    <w:rsid w:val="001E4068"/>
    <w:rsid w:val="001F49C0"/>
    <w:rsid w:val="00207BB9"/>
    <w:rsid w:val="002138DA"/>
    <w:rsid w:val="0023563C"/>
    <w:rsid w:val="00236F0A"/>
    <w:rsid w:val="00241AAB"/>
    <w:rsid w:val="00244BD9"/>
    <w:rsid w:val="00262CAB"/>
    <w:rsid w:val="00263F11"/>
    <w:rsid w:val="00297B63"/>
    <w:rsid w:val="002A0D28"/>
    <w:rsid w:val="002C7FF4"/>
    <w:rsid w:val="002E0BA1"/>
    <w:rsid w:val="002F89DC"/>
    <w:rsid w:val="003059A2"/>
    <w:rsid w:val="00311921"/>
    <w:rsid w:val="00333818"/>
    <w:rsid w:val="00343BB6"/>
    <w:rsid w:val="00344082"/>
    <w:rsid w:val="003508EB"/>
    <w:rsid w:val="00356CDB"/>
    <w:rsid w:val="003618DB"/>
    <w:rsid w:val="00377D6E"/>
    <w:rsid w:val="00395D51"/>
    <w:rsid w:val="003C0259"/>
    <w:rsid w:val="003C54ED"/>
    <w:rsid w:val="003D20AF"/>
    <w:rsid w:val="003E15E8"/>
    <w:rsid w:val="003F1183"/>
    <w:rsid w:val="00403B47"/>
    <w:rsid w:val="0041684D"/>
    <w:rsid w:val="00431579"/>
    <w:rsid w:val="00433C11"/>
    <w:rsid w:val="004422B4"/>
    <w:rsid w:val="00460C71"/>
    <w:rsid w:val="0046CE5E"/>
    <w:rsid w:val="004C6179"/>
    <w:rsid w:val="004D1DA9"/>
    <w:rsid w:val="004D45F5"/>
    <w:rsid w:val="004F71F0"/>
    <w:rsid w:val="004F7F3E"/>
    <w:rsid w:val="00542D08"/>
    <w:rsid w:val="00551547"/>
    <w:rsid w:val="0055540E"/>
    <w:rsid w:val="00593F8C"/>
    <w:rsid w:val="005967DB"/>
    <w:rsid w:val="005E40FC"/>
    <w:rsid w:val="005E6176"/>
    <w:rsid w:val="005F50E8"/>
    <w:rsid w:val="006178F6"/>
    <w:rsid w:val="0062424D"/>
    <w:rsid w:val="0062581A"/>
    <w:rsid w:val="00625AA8"/>
    <w:rsid w:val="00630C18"/>
    <w:rsid w:val="00647BCF"/>
    <w:rsid w:val="00653A75"/>
    <w:rsid w:val="00656E67"/>
    <w:rsid w:val="00657ADA"/>
    <w:rsid w:val="0066278B"/>
    <w:rsid w:val="00666BC7"/>
    <w:rsid w:val="00682CEC"/>
    <w:rsid w:val="00694F74"/>
    <w:rsid w:val="00696DBA"/>
    <w:rsid w:val="00697230"/>
    <w:rsid w:val="006B2A89"/>
    <w:rsid w:val="00727F22"/>
    <w:rsid w:val="00730708"/>
    <w:rsid w:val="00740B6A"/>
    <w:rsid w:val="00760915"/>
    <w:rsid w:val="00775FD9"/>
    <w:rsid w:val="007778F2"/>
    <w:rsid w:val="007B637D"/>
    <w:rsid w:val="007D39B1"/>
    <w:rsid w:val="007E52AF"/>
    <w:rsid w:val="007F221B"/>
    <w:rsid w:val="007F3599"/>
    <w:rsid w:val="00825C46"/>
    <w:rsid w:val="00833554"/>
    <w:rsid w:val="00840437"/>
    <w:rsid w:val="00861B78"/>
    <w:rsid w:val="0087326D"/>
    <w:rsid w:val="00873D50"/>
    <w:rsid w:val="008B66E1"/>
    <w:rsid w:val="008D1B70"/>
    <w:rsid w:val="008E79BB"/>
    <w:rsid w:val="009208C3"/>
    <w:rsid w:val="00935362"/>
    <w:rsid w:val="00945796"/>
    <w:rsid w:val="0094695D"/>
    <w:rsid w:val="0095184B"/>
    <w:rsid w:val="00955C39"/>
    <w:rsid w:val="009676CA"/>
    <w:rsid w:val="009938A6"/>
    <w:rsid w:val="009C792F"/>
    <w:rsid w:val="009E7894"/>
    <w:rsid w:val="009F7F37"/>
    <w:rsid w:val="00A06201"/>
    <w:rsid w:val="00A06656"/>
    <w:rsid w:val="00A14BCA"/>
    <w:rsid w:val="00A14F76"/>
    <w:rsid w:val="00A3104E"/>
    <w:rsid w:val="00A31A02"/>
    <w:rsid w:val="00A352DD"/>
    <w:rsid w:val="00A65457"/>
    <w:rsid w:val="00AA7F86"/>
    <w:rsid w:val="00AB0170"/>
    <w:rsid w:val="00AB14E2"/>
    <w:rsid w:val="00AB503E"/>
    <w:rsid w:val="00AC180D"/>
    <w:rsid w:val="00AD7F86"/>
    <w:rsid w:val="00B01EEA"/>
    <w:rsid w:val="00B04605"/>
    <w:rsid w:val="00B113E3"/>
    <w:rsid w:val="00B22E3D"/>
    <w:rsid w:val="00B248F8"/>
    <w:rsid w:val="00B2781F"/>
    <w:rsid w:val="00B3044E"/>
    <w:rsid w:val="00B52274"/>
    <w:rsid w:val="00B71AC2"/>
    <w:rsid w:val="00B75723"/>
    <w:rsid w:val="00B82B56"/>
    <w:rsid w:val="00B86DC6"/>
    <w:rsid w:val="00B91A05"/>
    <w:rsid w:val="00BA7237"/>
    <w:rsid w:val="00BD2D25"/>
    <w:rsid w:val="00BD5026"/>
    <w:rsid w:val="00BE1F1E"/>
    <w:rsid w:val="00C20D69"/>
    <w:rsid w:val="00C405B7"/>
    <w:rsid w:val="00C55AB2"/>
    <w:rsid w:val="00C71443"/>
    <w:rsid w:val="00C72E19"/>
    <w:rsid w:val="00C815DE"/>
    <w:rsid w:val="00C8510E"/>
    <w:rsid w:val="00C916BD"/>
    <w:rsid w:val="00C9307B"/>
    <w:rsid w:val="00C976D8"/>
    <w:rsid w:val="00CA033A"/>
    <w:rsid w:val="00CA6DF0"/>
    <w:rsid w:val="00CB6469"/>
    <w:rsid w:val="00CD569E"/>
    <w:rsid w:val="00CF406F"/>
    <w:rsid w:val="00D038D4"/>
    <w:rsid w:val="00D11A04"/>
    <w:rsid w:val="00D3466C"/>
    <w:rsid w:val="00D34FB0"/>
    <w:rsid w:val="00D46C11"/>
    <w:rsid w:val="00D534F3"/>
    <w:rsid w:val="00D549DE"/>
    <w:rsid w:val="00D56777"/>
    <w:rsid w:val="00D5755D"/>
    <w:rsid w:val="00D57F29"/>
    <w:rsid w:val="00D70B52"/>
    <w:rsid w:val="00D717D7"/>
    <w:rsid w:val="00D723DF"/>
    <w:rsid w:val="00D75F57"/>
    <w:rsid w:val="00DE5561"/>
    <w:rsid w:val="00E03F4B"/>
    <w:rsid w:val="00E052AB"/>
    <w:rsid w:val="00E06D9C"/>
    <w:rsid w:val="00E1140E"/>
    <w:rsid w:val="00E2149F"/>
    <w:rsid w:val="00E52D57"/>
    <w:rsid w:val="00E61281"/>
    <w:rsid w:val="00E808C6"/>
    <w:rsid w:val="00E811B0"/>
    <w:rsid w:val="00E914A8"/>
    <w:rsid w:val="00EB11B4"/>
    <w:rsid w:val="00EC6949"/>
    <w:rsid w:val="00EC6CCB"/>
    <w:rsid w:val="00EF22A5"/>
    <w:rsid w:val="00F00B47"/>
    <w:rsid w:val="00F15689"/>
    <w:rsid w:val="00F20C5B"/>
    <w:rsid w:val="00F25E48"/>
    <w:rsid w:val="00F506A0"/>
    <w:rsid w:val="00F67D5A"/>
    <w:rsid w:val="00FB6CF8"/>
    <w:rsid w:val="00FC0BFA"/>
    <w:rsid w:val="00FE5F5D"/>
    <w:rsid w:val="00FF0C50"/>
    <w:rsid w:val="01868DE7"/>
    <w:rsid w:val="01F887ED"/>
    <w:rsid w:val="020AE0A4"/>
    <w:rsid w:val="021E48B8"/>
    <w:rsid w:val="022569C2"/>
    <w:rsid w:val="0255A445"/>
    <w:rsid w:val="02CF236D"/>
    <w:rsid w:val="02E312BF"/>
    <w:rsid w:val="0301B3C2"/>
    <w:rsid w:val="030E59CD"/>
    <w:rsid w:val="032289A2"/>
    <w:rsid w:val="03293316"/>
    <w:rsid w:val="036DFE6A"/>
    <w:rsid w:val="03BB4C9F"/>
    <w:rsid w:val="03DB1CE0"/>
    <w:rsid w:val="03EB1FD8"/>
    <w:rsid w:val="03FB47E7"/>
    <w:rsid w:val="04018804"/>
    <w:rsid w:val="041E530A"/>
    <w:rsid w:val="04679D74"/>
    <w:rsid w:val="0473F4D8"/>
    <w:rsid w:val="0494946D"/>
    <w:rsid w:val="049A8666"/>
    <w:rsid w:val="04A63B85"/>
    <w:rsid w:val="04CCC26F"/>
    <w:rsid w:val="04EE28AA"/>
    <w:rsid w:val="051F5BAA"/>
    <w:rsid w:val="0529F152"/>
    <w:rsid w:val="05BA36CF"/>
    <w:rsid w:val="05DCB176"/>
    <w:rsid w:val="061B2463"/>
    <w:rsid w:val="0644A369"/>
    <w:rsid w:val="069600B6"/>
    <w:rsid w:val="06B9D3BC"/>
    <w:rsid w:val="06DF2684"/>
    <w:rsid w:val="07012BA2"/>
    <w:rsid w:val="0701DC38"/>
    <w:rsid w:val="0774260D"/>
    <w:rsid w:val="08570EE8"/>
    <w:rsid w:val="0882B7B4"/>
    <w:rsid w:val="08B459C3"/>
    <w:rsid w:val="08BD22E3"/>
    <w:rsid w:val="095E61B8"/>
    <w:rsid w:val="097921F5"/>
    <w:rsid w:val="09C0E5D7"/>
    <w:rsid w:val="09EF0493"/>
    <w:rsid w:val="0A116388"/>
    <w:rsid w:val="0A849B75"/>
    <w:rsid w:val="0A96344E"/>
    <w:rsid w:val="0B3A6D38"/>
    <w:rsid w:val="0B480B81"/>
    <w:rsid w:val="0B5C648B"/>
    <w:rsid w:val="0B719E2D"/>
    <w:rsid w:val="0B9995A6"/>
    <w:rsid w:val="0BC05D05"/>
    <w:rsid w:val="0BEE44B3"/>
    <w:rsid w:val="0C22A1EB"/>
    <w:rsid w:val="0C9B1487"/>
    <w:rsid w:val="0CC2FE6C"/>
    <w:rsid w:val="0D340D91"/>
    <w:rsid w:val="0D730F87"/>
    <w:rsid w:val="0D8BDD96"/>
    <w:rsid w:val="0E5EA248"/>
    <w:rsid w:val="0E6F33A5"/>
    <w:rsid w:val="0E7746C3"/>
    <w:rsid w:val="0E7DB1C6"/>
    <w:rsid w:val="0EDCC079"/>
    <w:rsid w:val="0EDD9ECD"/>
    <w:rsid w:val="0F03088D"/>
    <w:rsid w:val="0F7250AF"/>
    <w:rsid w:val="0F7999D3"/>
    <w:rsid w:val="0F7A16E2"/>
    <w:rsid w:val="0FC0E7D2"/>
    <w:rsid w:val="0FD4F014"/>
    <w:rsid w:val="0FEDB8AC"/>
    <w:rsid w:val="1051F3E8"/>
    <w:rsid w:val="10555451"/>
    <w:rsid w:val="10980E2D"/>
    <w:rsid w:val="110A52E7"/>
    <w:rsid w:val="111788B0"/>
    <w:rsid w:val="11549143"/>
    <w:rsid w:val="1159AC2A"/>
    <w:rsid w:val="11741490"/>
    <w:rsid w:val="1178B159"/>
    <w:rsid w:val="11AB2CAA"/>
    <w:rsid w:val="11CFC8A7"/>
    <w:rsid w:val="12302819"/>
    <w:rsid w:val="123A8923"/>
    <w:rsid w:val="124392A3"/>
    <w:rsid w:val="1263D31C"/>
    <w:rsid w:val="128E92BF"/>
    <w:rsid w:val="12CD5173"/>
    <w:rsid w:val="13210203"/>
    <w:rsid w:val="1346D0AA"/>
    <w:rsid w:val="136724F5"/>
    <w:rsid w:val="1380E82B"/>
    <w:rsid w:val="13F3BB00"/>
    <w:rsid w:val="1431BBA8"/>
    <w:rsid w:val="145AFE0F"/>
    <w:rsid w:val="149E2738"/>
    <w:rsid w:val="14B4BAC6"/>
    <w:rsid w:val="14EC154A"/>
    <w:rsid w:val="15535E05"/>
    <w:rsid w:val="15CBE786"/>
    <w:rsid w:val="15D414D3"/>
    <w:rsid w:val="16885057"/>
    <w:rsid w:val="168B1A45"/>
    <w:rsid w:val="16BA4C9C"/>
    <w:rsid w:val="177FA116"/>
    <w:rsid w:val="17A6683F"/>
    <w:rsid w:val="17B65D0B"/>
    <w:rsid w:val="17B99D59"/>
    <w:rsid w:val="17C07CC3"/>
    <w:rsid w:val="18326D6F"/>
    <w:rsid w:val="183F194C"/>
    <w:rsid w:val="195FC23D"/>
    <w:rsid w:val="199B2709"/>
    <w:rsid w:val="1A2378B5"/>
    <w:rsid w:val="1A2C04A2"/>
    <w:rsid w:val="1A316CD6"/>
    <w:rsid w:val="1A6E6D9C"/>
    <w:rsid w:val="1AD56D4F"/>
    <w:rsid w:val="1ADD030A"/>
    <w:rsid w:val="1B0BF3F9"/>
    <w:rsid w:val="1B0C5DAF"/>
    <w:rsid w:val="1B5CE0E4"/>
    <w:rsid w:val="1B854E23"/>
    <w:rsid w:val="1C129C99"/>
    <w:rsid w:val="1C33ED0B"/>
    <w:rsid w:val="1C372B4F"/>
    <w:rsid w:val="1C5E5E91"/>
    <w:rsid w:val="1C668B1C"/>
    <w:rsid w:val="1C6CCA0E"/>
    <w:rsid w:val="1C85B4FB"/>
    <w:rsid w:val="1C90630C"/>
    <w:rsid w:val="1CE21617"/>
    <w:rsid w:val="1CF34017"/>
    <w:rsid w:val="1D3BB460"/>
    <w:rsid w:val="1D7FD49A"/>
    <w:rsid w:val="1D7FDE9C"/>
    <w:rsid w:val="1D9EEAE9"/>
    <w:rsid w:val="1DDD3012"/>
    <w:rsid w:val="1DDF7369"/>
    <w:rsid w:val="1DE77A4F"/>
    <w:rsid w:val="1DF3F854"/>
    <w:rsid w:val="1EBF4ED2"/>
    <w:rsid w:val="1EC4552D"/>
    <w:rsid w:val="1ED7E67C"/>
    <w:rsid w:val="1EF429D5"/>
    <w:rsid w:val="1F1146F1"/>
    <w:rsid w:val="1F1DF498"/>
    <w:rsid w:val="1F2C8AB0"/>
    <w:rsid w:val="1F74CDE1"/>
    <w:rsid w:val="1F835EAF"/>
    <w:rsid w:val="20054953"/>
    <w:rsid w:val="200EDB2C"/>
    <w:rsid w:val="2018030E"/>
    <w:rsid w:val="2031AB80"/>
    <w:rsid w:val="20483EB3"/>
    <w:rsid w:val="204BD1B5"/>
    <w:rsid w:val="20CECE02"/>
    <w:rsid w:val="20D78829"/>
    <w:rsid w:val="20E9D76B"/>
    <w:rsid w:val="20F92DB6"/>
    <w:rsid w:val="20FF0BB7"/>
    <w:rsid w:val="21272636"/>
    <w:rsid w:val="2141CF5A"/>
    <w:rsid w:val="21611A2B"/>
    <w:rsid w:val="216D23ED"/>
    <w:rsid w:val="21B1EC00"/>
    <w:rsid w:val="21D1316D"/>
    <w:rsid w:val="21D5ECD7"/>
    <w:rsid w:val="221E461B"/>
    <w:rsid w:val="22458B5D"/>
    <w:rsid w:val="22807A84"/>
    <w:rsid w:val="22E6DD40"/>
    <w:rsid w:val="236489F8"/>
    <w:rsid w:val="23663794"/>
    <w:rsid w:val="23A58A8F"/>
    <w:rsid w:val="242F94E4"/>
    <w:rsid w:val="244610C5"/>
    <w:rsid w:val="247E7259"/>
    <w:rsid w:val="24A98225"/>
    <w:rsid w:val="250436AD"/>
    <w:rsid w:val="25127EB8"/>
    <w:rsid w:val="2518ED4F"/>
    <w:rsid w:val="256507E3"/>
    <w:rsid w:val="25F5D8F6"/>
    <w:rsid w:val="26143F57"/>
    <w:rsid w:val="26681D51"/>
    <w:rsid w:val="26831A4E"/>
    <w:rsid w:val="26E18302"/>
    <w:rsid w:val="26E34C58"/>
    <w:rsid w:val="26F2EFCC"/>
    <w:rsid w:val="2732A6BB"/>
    <w:rsid w:val="275C6DF2"/>
    <w:rsid w:val="277CAF81"/>
    <w:rsid w:val="2781345C"/>
    <w:rsid w:val="27D8CC00"/>
    <w:rsid w:val="2818B91B"/>
    <w:rsid w:val="28651D5E"/>
    <w:rsid w:val="29591E80"/>
    <w:rsid w:val="298639D1"/>
    <w:rsid w:val="2A7782F8"/>
    <w:rsid w:val="2AB692D7"/>
    <w:rsid w:val="2ACF8C4A"/>
    <w:rsid w:val="2B2BB572"/>
    <w:rsid w:val="2B8590D8"/>
    <w:rsid w:val="2B93FAF6"/>
    <w:rsid w:val="2B9C0803"/>
    <w:rsid w:val="2BA02B77"/>
    <w:rsid w:val="2BB107FB"/>
    <w:rsid w:val="2BB65429"/>
    <w:rsid w:val="2C72399A"/>
    <w:rsid w:val="2CEE4A25"/>
    <w:rsid w:val="2D159FA4"/>
    <w:rsid w:val="2D365CBA"/>
    <w:rsid w:val="2E5AC045"/>
    <w:rsid w:val="2E8EC3D3"/>
    <w:rsid w:val="2EDFA2C4"/>
    <w:rsid w:val="2EFC459E"/>
    <w:rsid w:val="2EFE2EA8"/>
    <w:rsid w:val="2F16D8D8"/>
    <w:rsid w:val="2F1FDAFB"/>
    <w:rsid w:val="2F41B98B"/>
    <w:rsid w:val="2F698431"/>
    <w:rsid w:val="2FA7A35F"/>
    <w:rsid w:val="2FD410E9"/>
    <w:rsid w:val="3002249B"/>
    <w:rsid w:val="30182ED2"/>
    <w:rsid w:val="3069D5D5"/>
    <w:rsid w:val="307931D2"/>
    <w:rsid w:val="30A7F317"/>
    <w:rsid w:val="30D35B45"/>
    <w:rsid w:val="311E1074"/>
    <w:rsid w:val="31533939"/>
    <w:rsid w:val="318D8452"/>
    <w:rsid w:val="319827B5"/>
    <w:rsid w:val="31B90292"/>
    <w:rsid w:val="31C04668"/>
    <w:rsid w:val="326924EA"/>
    <w:rsid w:val="326A9183"/>
    <w:rsid w:val="326E845A"/>
    <w:rsid w:val="3299227D"/>
    <w:rsid w:val="329A7F9E"/>
    <w:rsid w:val="32A46830"/>
    <w:rsid w:val="33027802"/>
    <w:rsid w:val="331AFE24"/>
    <w:rsid w:val="33391F1A"/>
    <w:rsid w:val="33A43C05"/>
    <w:rsid w:val="3437188F"/>
    <w:rsid w:val="345B4F8C"/>
    <w:rsid w:val="3523AAC2"/>
    <w:rsid w:val="3547EA90"/>
    <w:rsid w:val="35775640"/>
    <w:rsid w:val="35D543CC"/>
    <w:rsid w:val="36322D33"/>
    <w:rsid w:val="36593F84"/>
    <w:rsid w:val="36706658"/>
    <w:rsid w:val="367A3858"/>
    <w:rsid w:val="36806577"/>
    <w:rsid w:val="36C877F4"/>
    <w:rsid w:val="36D3C4D3"/>
    <w:rsid w:val="3705A00F"/>
    <w:rsid w:val="3715CABC"/>
    <w:rsid w:val="3747AE5E"/>
    <w:rsid w:val="3774DA3F"/>
    <w:rsid w:val="37BA558F"/>
    <w:rsid w:val="37D0B855"/>
    <w:rsid w:val="37EDE066"/>
    <w:rsid w:val="3836CB24"/>
    <w:rsid w:val="3836F98E"/>
    <w:rsid w:val="385317B4"/>
    <w:rsid w:val="388BA9F4"/>
    <w:rsid w:val="389907B9"/>
    <w:rsid w:val="38ADF04F"/>
    <w:rsid w:val="38C6838F"/>
    <w:rsid w:val="39005E8D"/>
    <w:rsid w:val="390E8045"/>
    <w:rsid w:val="39CE3CA6"/>
    <w:rsid w:val="39DDC68C"/>
    <w:rsid w:val="3A196E4C"/>
    <w:rsid w:val="3A935F1E"/>
    <w:rsid w:val="3B01CDF8"/>
    <w:rsid w:val="3B728A9B"/>
    <w:rsid w:val="3B9040F6"/>
    <w:rsid w:val="3BED842C"/>
    <w:rsid w:val="3C208E2B"/>
    <w:rsid w:val="3C4F5F19"/>
    <w:rsid w:val="3C5FE216"/>
    <w:rsid w:val="3CD10A05"/>
    <w:rsid w:val="3CD81ACA"/>
    <w:rsid w:val="3D031F79"/>
    <w:rsid w:val="3D11A48A"/>
    <w:rsid w:val="3E4A2D98"/>
    <w:rsid w:val="3E61E4B9"/>
    <w:rsid w:val="3F3A8E98"/>
    <w:rsid w:val="3F430D1B"/>
    <w:rsid w:val="3FB88F10"/>
    <w:rsid w:val="3FD219E3"/>
    <w:rsid w:val="3FDF55C9"/>
    <w:rsid w:val="3FEF8CF6"/>
    <w:rsid w:val="3FEFDF1E"/>
    <w:rsid w:val="3FFECF4C"/>
    <w:rsid w:val="40164D69"/>
    <w:rsid w:val="4067B33B"/>
    <w:rsid w:val="40E75514"/>
    <w:rsid w:val="40FEF009"/>
    <w:rsid w:val="41177EAD"/>
    <w:rsid w:val="41681DCF"/>
    <w:rsid w:val="41901FF0"/>
    <w:rsid w:val="41C3CA5C"/>
    <w:rsid w:val="41D45185"/>
    <w:rsid w:val="4249B064"/>
    <w:rsid w:val="4263569D"/>
    <w:rsid w:val="427524CA"/>
    <w:rsid w:val="42896161"/>
    <w:rsid w:val="429D257B"/>
    <w:rsid w:val="42B421D9"/>
    <w:rsid w:val="432EC43C"/>
    <w:rsid w:val="439E93D2"/>
    <w:rsid w:val="43DD7125"/>
    <w:rsid w:val="43E30E22"/>
    <w:rsid w:val="4413344C"/>
    <w:rsid w:val="442FDE40"/>
    <w:rsid w:val="4433B1F1"/>
    <w:rsid w:val="44A77A45"/>
    <w:rsid w:val="44DDE203"/>
    <w:rsid w:val="453103B0"/>
    <w:rsid w:val="4575E979"/>
    <w:rsid w:val="46482078"/>
    <w:rsid w:val="46AE6791"/>
    <w:rsid w:val="46E2FCBE"/>
    <w:rsid w:val="47010000"/>
    <w:rsid w:val="4707087F"/>
    <w:rsid w:val="4715121A"/>
    <w:rsid w:val="4718CFAA"/>
    <w:rsid w:val="473992B1"/>
    <w:rsid w:val="473C539B"/>
    <w:rsid w:val="47757586"/>
    <w:rsid w:val="479D04BA"/>
    <w:rsid w:val="47C6B40D"/>
    <w:rsid w:val="482BEB04"/>
    <w:rsid w:val="482CE77E"/>
    <w:rsid w:val="484BACCF"/>
    <w:rsid w:val="48581081"/>
    <w:rsid w:val="486E1CB7"/>
    <w:rsid w:val="4894B7DB"/>
    <w:rsid w:val="491959A1"/>
    <w:rsid w:val="498D9F2D"/>
    <w:rsid w:val="4A10FDCF"/>
    <w:rsid w:val="4A538D44"/>
    <w:rsid w:val="4A639137"/>
    <w:rsid w:val="4A867290"/>
    <w:rsid w:val="4AD6BCDC"/>
    <w:rsid w:val="4AEB5084"/>
    <w:rsid w:val="4B0677C4"/>
    <w:rsid w:val="4B11CB41"/>
    <w:rsid w:val="4B1B1ED7"/>
    <w:rsid w:val="4B1CF87E"/>
    <w:rsid w:val="4B8F1F3A"/>
    <w:rsid w:val="4C12F5A4"/>
    <w:rsid w:val="4C21DC36"/>
    <w:rsid w:val="4CB9F9F3"/>
    <w:rsid w:val="4D08C0B7"/>
    <w:rsid w:val="4D59994A"/>
    <w:rsid w:val="4D5FA388"/>
    <w:rsid w:val="4D608C94"/>
    <w:rsid w:val="4D9A69C0"/>
    <w:rsid w:val="4DFC7585"/>
    <w:rsid w:val="4E5F12DB"/>
    <w:rsid w:val="4F020D9E"/>
    <w:rsid w:val="4F5F9A73"/>
    <w:rsid w:val="4F85D5EF"/>
    <w:rsid w:val="4F886FA7"/>
    <w:rsid w:val="4FB8F86F"/>
    <w:rsid w:val="4FBEFBCC"/>
    <w:rsid w:val="4FC5ECB5"/>
    <w:rsid w:val="4FC8FF3F"/>
    <w:rsid w:val="50207B1B"/>
    <w:rsid w:val="50EEDA9A"/>
    <w:rsid w:val="50EF9ABD"/>
    <w:rsid w:val="516C1680"/>
    <w:rsid w:val="51E4C9D6"/>
    <w:rsid w:val="52774AD8"/>
    <w:rsid w:val="5286ED12"/>
    <w:rsid w:val="52A53305"/>
    <w:rsid w:val="52E87517"/>
    <w:rsid w:val="52F9F4C0"/>
    <w:rsid w:val="530811F5"/>
    <w:rsid w:val="533E182F"/>
    <w:rsid w:val="537A8CED"/>
    <w:rsid w:val="5398B564"/>
    <w:rsid w:val="53C67C3D"/>
    <w:rsid w:val="542382E4"/>
    <w:rsid w:val="542E64BC"/>
    <w:rsid w:val="5439BA2D"/>
    <w:rsid w:val="54781816"/>
    <w:rsid w:val="549CFFFE"/>
    <w:rsid w:val="54BCC558"/>
    <w:rsid w:val="54E4D821"/>
    <w:rsid w:val="54F86407"/>
    <w:rsid w:val="5545EEF9"/>
    <w:rsid w:val="55629C0F"/>
    <w:rsid w:val="5589DC46"/>
    <w:rsid w:val="56095D08"/>
    <w:rsid w:val="560E1E85"/>
    <w:rsid w:val="56633FEB"/>
    <w:rsid w:val="568FF27B"/>
    <w:rsid w:val="5788FB6C"/>
    <w:rsid w:val="57A8ABCB"/>
    <w:rsid w:val="57C4C5B5"/>
    <w:rsid w:val="57DDE6F9"/>
    <w:rsid w:val="57F39FAA"/>
    <w:rsid w:val="58C41F0E"/>
    <w:rsid w:val="58D4F14D"/>
    <w:rsid w:val="592358B4"/>
    <w:rsid w:val="598190BF"/>
    <w:rsid w:val="598B8607"/>
    <w:rsid w:val="59FAA123"/>
    <w:rsid w:val="5A0ECF4E"/>
    <w:rsid w:val="5A1DB681"/>
    <w:rsid w:val="5A2E9133"/>
    <w:rsid w:val="5A48501E"/>
    <w:rsid w:val="5A4CA603"/>
    <w:rsid w:val="5A6D1989"/>
    <w:rsid w:val="5A7F1EE9"/>
    <w:rsid w:val="5AD0BADD"/>
    <w:rsid w:val="5ADCB5EF"/>
    <w:rsid w:val="5AEFDAD2"/>
    <w:rsid w:val="5B016AAE"/>
    <w:rsid w:val="5B14F5E6"/>
    <w:rsid w:val="5B18D7F2"/>
    <w:rsid w:val="5BE8CB11"/>
    <w:rsid w:val="5C36E082"/>
    <w:rsid w:val="5C375172"/>
    <w:rsid w:val="5C8698D9"/>
    <w:rsid w:val="5C89BC27"/>
    <w:rsid w:val="5CD81B5E"/>
    <w:rsid w:val="5CEDC2C7"/>
    <w:rsid w:val="5D134DE2"/>
    <w:rsid w:val="5D76DA75"/>
    <w:rsid w:val="5DB5F1BD"/>
    <w:rsid w:val="5E083690"/>
    <w:rsid w:val="5E26233E"/>
    <w:rsid w:val="5E288529"/>
    <w:rsid w:val="5E2C059A"/>
    <w:rsid w:val="5E61CA1E"/>
    <w:rsid w:val="5E8D1FDF"/>
    <w:rsid w:val="5EA7C12B"/>
    <w:rsid w:val="5EBD7A4D"/>
    <w:rsid w:val="5ECA0C66"/>
    <w:rsid w:val="5ECD30C6"/>
    <w:rsid w:val="5EEDAC75"/>
    <w:rsid w:val="5F10BC18"/>
    <w:rsid w:val="5FBDFB1A"/>
    <w:rsid w:val="5FC37655"/>
    <w:rsid w:val="605E9DC3"/>
    <w:rsid w:val="605FEAB2"/>
    <w:rsid w:val="60A41634"/>
    <w:rsid w:val="60CF47F2"/>
    <w:rsid w:val="60D024E8"/>
    <w:rsid w:val="61076EB8"/>
    <w:rsid w:val="6161009C"/>
    <w:rsid w:val="61ECAF3B"/>
    <w:rsid w:val="61F6B37C"/>
    <w:rsid w:val="6241FB6F"/>
    <w:rsid w:val="62D4A69B"/>
    <w:rsid w:val="631B9628"/>
    <w:rsid w:val="6355B84C"/>
    <w:rsid w:val="637A87D1"/>
    <w:rsid w:val="6394AA8F"/>
    <w:rsid w:val="641C9723"/>
    <w:rsid w:val="6421EDEF"/>
    <w:rsid w:val="6468D54B"/>
    <w:rsid w:val="646A6AB8"/>
    <w:rsid w:val="656A0394"/>
    <w:rsid w:val="65E1B334"/>
    <w:rsid w:val="660FE877"/>
    <w:rsid w:val="6629C746"/>
    <w:rsid w:val="663FC8C4"/>
    <w:rsid w:val="664E88FC"/>
    <w:rsid w:val="6655009F"/>
    <w:rsid w:val="665AD911"/>
    <w:rsid w:val="66677D5D"/>
    <w:rsid w:val="6695E0EC"/>
    <w:rsid w:val="669A316A"/>
    <w:rsid w:val="66BFFE62"/>
    <w:rsid w:val="66DB47EC"/>
    <w:rsid w:val="6711F625"/>
    <w:rsid w:val="673774E9"/>
    <w:rsid w:val="674B36EE"/>
    <w:rsid w:val="68144CE5"/>
    <w:rsid w:val="686093AF"/>
    <w:rsid w:val="6884C27B"/>
    <w:rsid w:val="6898C37C"/>
    <w:rsid w:val="68E10726"/>
    <w:rsid w:val="68E1909D"/>
    <w:rsid w:val="690452FA"/>
    <w:rsid w:val="69209B10"/>
    <w:rsid w:val="693CCF76"/>
    <w:rsid w:val="696205B7"/>
    <w:rsid w:val="6A26F7F0"/>
    <w:rsid w:val="6A6CC869"/>
    <w:rsid w:val="6A77A129"/>
    <w:rsid w:val="6B112D83"/>
    <w:rsid w:val="6B1FAF21"/>
    <w:rsid w:val="6BE0B80C"/>
    <w:rsid w:val="6C160551"/>
    <w:rsid w:val="6C1C250B"/>
    <w:rsid w:val="6C20DC59"/>
    <w:rsid w:val="6C4D9BD1"/>
    <w:rsid w:val="6C53EB81"/>
    <w:rsid w:val="6C7D9724"/>
    <w:rsid w:val="6CC2FD21"/>
    <w:rsid w:val="6CE305C6"/>
    <w:rsid w:val="6CFB1C67"/>
    <w:rsid w:val="6D0F315E"/>
    <w:rsid w:val="6D2C631F"/>
    <w:rsid w:val="6D8BF4AE"/>
    <w:rsid w:val="6D97A8C2"/>
    <w:rsid w:val="6DC94518"/>
    <w:rsid w:val="6DE46DEA"/>
    <w:rsid w:val="6E27ACAD"/>
    <w:rsid w:val="6F29DFC0"/>
    <w:rsid w:val="6F386EF6"/>
    <w:rsid w:val="6FFCEBF0"/>
    <w:rsid w:val="700805A4"/>
    <w:rsid w:val="70711828"/>
    <w:rsid w:val="70760C85"/>
    <w:rsid w:val="707F0267"/>
    <w:rsid w:val="7085497E"/>
    <w:rsid w:val="70980656"/>
    <w:rsid w:val="70FAB324"/>
    <w:rsid w:val="712E3C65"/>
    <w:rsid w:val="712FBA2F"/>
    <w:rsid w:val="714E6D01"/>
    <w:rsid w:val="715F3063"/>
    <w:rsid w:val="71803789"/>
    <w:rsid w:val="7195DB10"/>
    <w:rsid w:val="72594303"/>
    <w:rsid w:val="7282CC3D"/>
    <w:rsid w:val="72869C3E"/>
    <w:rsid w:val="731AFF46"/>
    <w:rsid w:val="7337BDEC"/>
    <w:rsid w:val="733C079A"/>
    <w:rsid w:val="735CE83D"/>
    <w:rsid w:val="73843E1E"/>
    <w:rsid w:val="739C026B"/>
    <w:rsid w:val="739F906E"/>
    <w:rsid w:val="73ABBDA8"/>
    <w:rsid w:val="73C987CA"/>
    <w:rsid w:val="73D6929A"/>
    <w:rsid w:val="740A0B1C"/>
    <w:rsid w:val="7442DB86"/>
    <w:rsid w:val="74BD0734"/>
    <w:rsid w:val="75058DC0"/>
    <w:rsid w:val="75186206"/>
    <w:rsid w:val="75192A8B"/>
    <w:rsid w:val="7526344F"/>
    <w:rsid w:val="756891C6"/>
    <w:rsid w:val="759C3E26"/>
    <w:rsid w:val="75A75E99"/>
    <w:rsid w:val="75B3DAD9"/>
    <w:rsid w:val="76744C43"/>
    <w:rsid w:val="768AAC27"/>
    <w:rsid w:val="76A38A59"/>
    <w:rsid w:val="76BA88D1"/>
    <w:rsid w:val="76C5F0D2"/>
    <w:rsid w:val="76CE6279"/>
    <w:rsid w:val="76D51CDD"/>
    <w:rsid w:val="76E8EFE8"/>
    <w:rsid w:val="76F5563C"/>
    <w:rsid w:val="7707CDDD"/>
    <w:rsid w:val="772DF66A"/>
    <w:rsid w:val="7759C811"/>
    <w:rsid w:val="777FBB90"/>
    <w:rsid w:val="77900B32"/>
    <w:rsid w:val="77BC7C30"/>
    <w:rsid w:val="77F969F9"/>
    <w:rsid w:val="78E8E858"/>
    <w:rsid w:val="78F543AE"/>
    <w:rsid w:val="79111F71"/>
    <w:rsid w:val="792B171F"/>
    <w:rsid w:val="793DA326"/>
    <w:rsid w:val="793DE06D"/>
    <w:rsid w:val="794D2AC2"/>
    <w:rsid w:val="7953C005"/>
    <w:rsid w:val="796EB05F"/>
    <w:rsid w:val="79989B82"/>
    <w:rsid w:val="7998C1D0"/>
    <w:rsid w:val="7A50C23E"/>
    <w:rsid w:val="7A85AF99"/>
    <w:rsid w:val="7AA03637"/>
    <w:rsid w:val="7AC7BAA7"/>
    <w:rsid w:val="7B04DA16"/>
    <w:rsid w:val="7B8244A8"/>
    <w:rsid w:val="7BA739CA"/>
    <w:rsid w:val="7BF6318D"/>
    <w:rsid w:val="7C1BCF1D"/>
    <w:rsid w:val="7C30A70C"/>
    <w:rsid w:val="7C6A7560"/>
    <w:rsid w:val="7C8852C1"/>
    <w:rsid w:val="7DA7CDC1"/>
    <w:rsid w:val="7DE03EE2"/>
    <w:rsid w:val="7E1B5601"/>
    <w:rsid w:val="7E689896"/>
    <w:rsid w:val="7EB7193A"/>
    <w:rsid w:val="7EC7CE55"/>
    <w:rsid w:val="7F15C344"/>
    <w:rsid w:val="7F271E79"/>
    <w:rsid w:val="7F54B916"/>
    <w:rsid w:val="7F854B9D"/>
    <w:rsid w:val="7FA5DE0E"/>
    <w:rsid w:val="7FDF2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86DC5"/>
  <w15:chartTrackingRefBased/>
  <w15:docId w15:val="{304B3C35-2B5E-B247-A6D6-FF857F4F4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7D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7D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7D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7D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7D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7D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7D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7D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7D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7D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7D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7D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7D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7D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7D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7D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7D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7D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7D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7D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7D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7D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7D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7D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7D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7D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7D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7D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7D5A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30C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C18"/>
  </w:style>
  <w:style w:type="character" w:styleId="PageNumber">
    <w:name w:val="page number"/>
    <w:basedOn w:val="DefaultParagraphFont"/>
    <w:uiPriority w:val="99"/>
    <w:semiHidden/>
    <w:unhideWhenUsed/>
    <w:rsid w:val="00630C18"/>
  </w:style>
  <w:style w:type="character" w:styleId="CommentReference">
    <w:name w:val="annotation reference"/>
    <w:basedOn w:val="DefaultParagraphFont"/>
    <w:uiPriority w:val="99"/>
    <w:semiHidden/>
    <w:unhideWhenUsed/>
    <w:rsid w:val="00E612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2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2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2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28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06B24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BD2D25"/>
    <w:pPr>
      <w:tabs>
        <w:tab w:val="left" w:pos="380"/>
      </w:tabs>
      <w:spacing w:after="0" w:line="48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20/10/relationships/intelligence" Target="intelligence2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683</Words>
  <Characters>389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Yining</dc:creator>
  <cp:keywords/>
  <dc:description/>
  <cp:lastModifiedBy>Yining Li</cp:lastModifiedBy>
  <cp:revision>9</cp:revision>
  <dcterms:created xsi:type="dcterms:W3CDTF">2025-12-22T20:23:00Z</dcterms:created>
  <dcterms:modified xsi:type="dcterms:W3CDTF">2026-02-09T2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IdfYWEiU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